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645B05" w14:textId="26F90EDE" w:rsidR="009D1603" w:rsidRPr="00812C7F" w:rsidRDefault="009D1603" w:rsidP="009D1603">
      <w:pPr>
        <w:spacing w:line="360" w:lineRule="auto"/>
        <w:jc w:val="both"/>
        <w:rPr>
          <w:sz w:val="20"/>
          <w:szCs w:val="20"/>
          <w:lang w:val="en-GB"/>
        </w:rPr>
      </w:pPr>
      <w:bookmarkStart w:id="0" w:name="_Hlk147409302"/>
    </w:p>
    <w:bookmarkEnd w:id="0"/>
    <w:p w14:paraId="56F3254D" w14:textId="77777777" w:rsidR="00A61AB8" w:rsidRPr="00B454D8" w:rsidRDefault="00A61AB8" w:rsidP="0009335B">
      <w:pPr>
        <w:spacing w:line="360" w:lineRule="auto"/>
        <w:jc w:val="both"/>
        <w:rPr>
          <w:sz w:val="20"/>
          <w:szCs w:val="20"/>
          <w:lang w:val="en-GB"/>
        </w:rPr>
      </w:pPr>
      <w:r w:rsidRPr="00B454D8">
        <w:rPr>
          <w:noProof/>
          <w:sz w:val="20"/>
          <w:szCs w:val="20"/>
        </w:rPr>
        <w:drawing>
          <wp:inline distT="0" distB="0" distL="0" distR="0" wp14:anchorId="3C34E275" wp14:editId="53E06F4E">
            <wp:extent cx="6116320" cy="2886075"/>
            <wp:effectExtent l="0" t="0" r="0" b="952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1.png"/>
                    <pic:cNvPicPr/>
                  </pic:nvPicPr>
                  <pic:blipFill>
                    <a:blip r:embed="rId9">
                      <a:extLst>
                        <a:ext uri="{28A0092B-C50C-407E-A947-70E740481C1C}">
                          <a14:useLocalDpi xmlns:a14="http://schemas.microsoft.com/office/drawing/2010/main" val="0"/>
                        </a:ext>
                      </a:extLst>
                    </a:blip>
                    <a:stretch>
                      <a:fillRect/>
                    </a:stretch>
                  </pic:blipFill>
                  <pic:spPr>
                    <a:xfrm>
                      <a:off x="0" y="0"/>
                      <a:ext cx="6116320" cy="2886075"/>
                    </a:xfrm>
                    <a:prstGeom prst="rect">
                      <a:avLst/>
                    </a:prstGeom>
                  </pic:spPr>
                </pic:pic>
              </a:graphicData>
            </a:graphic>
          </wp:inline>
        </w:drawing>
      </w:r>
    </w:p>
    <w:p w14:paraId="48EAD5A3" w14:textId="77777777" w:rsidR="00A61AB8" w:rsidRPr="00B454D8" w:rsidRDefault="00A61AB8" w:rsidP="0009335B">
      <w:pPr>
        <w:spacing w:line="360" w:lineRule="auto"/>
        <w:jc w:val="both"/>
        <w:rPr>
          <w:sz w:val="20"/>
          <w:szCs w:val="20"/>
          <w:lang w:val="en-GB"/>
        </w:rPr>
      </w:pPr>
    </w:p>
    <w:p w14:paraId="74129FCF" w14:textId="3A98DABA" w:rsidR="00A61AB8" w:rsidRPr="00B454D8" w:rsidRDefault="00A61AB8" w:rsidP="0009335B">
      <w:pPr>
        <w:spacing w:line="360" w:lineRule="auto"/>
        <w:jc w:val="both"/>
        <w:rPr>
          <w:sz w:val="20"/>
          <w:szCs w:val="20"/>
          <w:lang w:val="en-GB"/>
        </w:rPr>
      </w:pPr>
      <w:proofErr w:type="gramStart"/>
      <w:r w:rsidRPr="00812C7F">
        <w:rPr>
          <w:b/>
          <w:sz w:val="20"/>
          <w:szCs w:val="20"/>
          <w:lang w:val="en-GB"/>
        </w:rPr>
        <w:t>Fig.</w:t>
      </w:r>
      <w:proofErr w:type="gramEnd"/>
      <w:r w:rsidRPr="00812C7F">
        <w:rPr>
          <w:b/>
          <w:sz w:val="20"/>
          <w:szCs w:val="20"/>
          <w:lang w:val="en-GB"/>
        </w:rPr>
        <w:t xml:space="preserve"> S1:</w:t>
      </w:r>
      <w:r w:rsidRPr="00812C7F">
        <w:rPr>
          <w:sz w:val="20"/>
          <w:szCs w:val="20"/>
          <w:lang w:val="en-GB"/>
        </w:rPr>
        <w:t xml:space="preserve"> Spindle dimension assessment. Spindle length was defined as the distance between the poles and the spindle width is the thickness of the microtubules perpendicular to the spindle axis, at the </w:t>
      </w:r>
      <w:r w:rsidRPr="00812C7F">
        <w:rPr>
          <w:rStyle w:val="text"/>
          <w:sz w:val="20"/>
          <w:szCs w:val="20"/>
          <w:u w:color="2A2A2A"/>
          <w:lang w:val="en-GB"/>
        </w:rPr>
        <w:t>metaphase equator</w:t>
      </w:r>
      <w:r w:rsidRPr="00812C7F">
        <w:rPr>
          <w:sz w:val="20"/>
          <w:szCs w:val="20"/>
          <w:lang w:val="en-GB"/>
        </w:rPr>
        <w:t xml:space="preserve">. Three measurements for each parameter were performed </w:t>
      </w:r>
      <w:r w:rsidRPr="00812C7F">
        <w:rPr>
          <w:rStyle w:val="text"/>
          <w:sz w:val="20"/>
          <w:szCs w:val="20"/>
          <w:u w:color="2A2A2A"/>
          <w:lang w:val="en-GB"/>
        </w:rPr>
        <w:t xml:space="preserve">in 3D using </w:t>
      </w:r>
      <w:proofErr w:type="spellStart"/>
      <w:r w:rsidRPr="00812C7F">
        <w:rPr>
          <w:rStyle w:val="text"/>
          <w:sz w:val="20"/>
          <w:szCs w:val="20"/>
          <w:u w:color="2A2A2A"/>
          <w:lang w:val="en-GB"/>
        </w:rPr>
        <w:t>Imaris</w:t>
      </w:r>
      <w:proofErr w:type="spellEnd"/>
      <w:r w:rsidRPr="00812C7F">
        <w:rPr>
          <w:rStyle w:val="text"/>
          <w:sz w:val="20"/>
          <w:szCs w:val="20"/>
          <w:u w:color="2A2A2A"/>
          <w:lang w:val="en-GB"/>
        </w:rPr>
        <w:t xml:space="preserve"> Software</w:t>
      </w:r>
      <w:r w:rsidRPr="00812C7F">
        <w:rPr>
          <w:sz w:val="20"/>
          <w:szCs w:val="20"/>
          <w:lang w:val="en-GB"/>
        </w:rPr>
        <w:t xml:space="preserve"> and the final values are </w:t>
      </w:r>
      <w:r w:rsidRPr="00812C7F">
        <w:rPr>
          <w:rStyle w:val="text"/>
          <w:sz w:val="20"/>
          <w:szCs w:val="20"/>
          <w:u w:color="2A2A2A"/>
          <w:lang w:val="en-GB"/>
        </w:rPr>
        <w:t>the average of the three measurements.</w:t>
      </w:r>
    </w:p>
    <w:p w14:paraId="0989C0FD" w14:textId="77777777" w:rsidR="00A61AB8" w:rsidRPr="00B454D8" w:rsidRDefault="00A61AB8" w:rsidP="0009335B">
      <w:pPr>
        <w:spacing w:line="360" w:lineRule="auto"/>
        <w:rPr>
          <w:sz w:val="20"/>
          <w:szCs w:val="20"/>
          <w:lang w:val="en-GB"/>
        </w:rPr>
      </w:pPr>
    </w:p>
    <w:p w14:paraId="04BD55E6" w14:textId="77777777" w:rsidR="00A61AB8" w:rsidRPr="00B454D8" w:rsidRDefault="00A61AB8" w:rsidP="0009335B">
      <w:pPr>
        <w:spacing w:line="360" w:lineRule="auto"/>
        <w:rPr>
          <w:sz w:val="20"/>
          <w:szCs w:val="20"/>
          <w:lang w:val="en-GB"/>
        </w:rPr>
      </w:pPr>
    </w:p>
    <w:p w14:paraId="6E94FD91"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FF0000"/>
          <w:bdr w:val="none" w:sz="0" w:space="0" w:color="auto"/>
          <w:shd w:val="clear" w:color="auto" w:fill="FFFFFF"/>
          <w:lang w:val="en-GB"/>
        </w:rPr>
      </w:pPr>
      <w:r w:rsidRPr="00B454D8">
        <w:rPr>
          <w:noProof/>
          <w:lang w:val="en-US" w:eastAsia="en-US"/>
        </w:rPr>
        <w:drawing>
          <wp:anchor distT="0" distB="0" distL="114300" distR="114300" simplePos="0" relativeHeight="251662336" behindDoc="1" locked="0" layoutInCell="1" allowOverlap="1" wp14:anchorId="641AE424" wp14:editId="76AF2CFD">
            <wp:simplePos x="0" y="0"/>
            <wp:positionH relativeFrom="margin">
              <wp:align>left</wp:align>
            </wp:positionH>
            <wp:positionV relativeFrom="paragraph">
              <wp:posOffset>10795</wp:posOffset>
            </wp:positionV>
            <wp:extent cx="5204460" cy="3041650"/>
            <wp:effectExtent l="0" t="0" r="0" b="6350"/>
            <wp:wrapNone/>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0">
                      <a:extLst>
                        <a:ext uri="{28A0092B-C50C-407E-A947-70E740481C1C}">
                          <a14:useLocalDpi xmlns:a14="http://schemas.microsoft.com/office/drawing/2010/main" val="0"/>
                        </a:ext>
                      </a:extLst>
                    </a:blip>
                    <a:srcRect r="40047"/>
                    <a:stretch>
                      <a:fillRect/>
                    </a:stretch>
                  </pic:blipFill>
                  <pic:spPr bwMode="auto">
                    <a:xfrm>
                      <a:off x="0" y="0"/>
                      <a:ext cx="5204460" cy="3041650"/>
                    </a:xfrm>
                    <a:prstGeom prst="rect">
                      <a:avLst/>
                    </a:prstGeom>
                    <a:noFill/>
                  </pic:spPr>
                </pic:pic>
              </a:graphicData>
            </a:graphic>
            <wp14:sizeRelH relativeFrom="page">
              <wp14:pctWidth>0</wp14:pctWidth>
            </wp14:sizeRelH>
            <wp14:sizeRelV relativeFrom="page">
              <wp14:pctHeight>0</wp14:pctHeight>
            </wp14:sizeRelV>
          </wp:anchor>
        </w:drawing>
      </w:r>
    </w:p>
    <w:p w14:paraId="64D09989"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FF0000"/>
          <w:shd w:val="clear" w:color="auto" w:fill="FFFFFF"/>
          <w:lang w:val="en-GB"/>
        </w:rPr>
      </w:pPr>
    </w:p>
    <w:p w14:paraId="319F1255"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FF0000"/>
          <w:shd w:val="clear" w:color="auto" w:fill="FFFFFF"/>
          <w:lang w:val="en-GB"/>
        </w:rPr>
      </w:pPr>
    </w:p>
    <w:p w14:paraId="3E8F207E"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FF0000"/>
          <w:shd w:val="clear" w:color="auto" w:fill="FFFFFF"/>
          <w:lang w:val="en-GB"/>
        </w:rPr>
      </w:pPr>
    </w:p>
    <w:p w14:paraId="13DE64E8"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55D1D7AB"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6E4BAE95"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687586CF"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r w:rsidRPr="00B454D8">
        <w:rPr>
          <w:noProof/>
          <w:lang w:val="en-US" w:eastAsia="en-US"/>
        </w:rPr>
        <mc:AlternateContent>
          <mc:Choice Requires="wps">
            <w:drawing>
              <wp:anchor distT="45720" distB="45720" distL="114300" distR="114300" simplePos="0" relativeHeight="251664384" behindDoc="0" locked="0" layoutInCell="1" allowOverlap="1" wp14:anchorId="395DE60A" wp14:editId="624ED856">
                <wp:simplePos x="0" y="0"/>
                <wp:positionH relativeFrom="margin">
                  <wp:posOffset>3528060</wp:posOffset>
                </wp:positionH>
                <wp:positionV relativeFrom="paragraph">
                  <wp:posOffset>7620</wp:posOffset>
                </wp:positionV>
                <wp:extent cx="2336800" cy="349885"/>
                <wp:effectExtent l="0" t="0" r="0" b="0"/>
                <wp:wrapSquare wrapText="bothSides"/>
                <wp:docPr id="11" name="Zone de texte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8870" cy="348615"/>
                        </a:xfrm>
                        <a:prstGeom prst="rect">
                          <a:avLst/>
                        </a:prstGeom>
                        <a:noFill/>
                        <a:ln w="9525">
                          <a:noFill/>
                          <a:miter lim="800000"/>
                          <a:headEnd/>
                          <a:tailEnd/>
                        </a:ln>
                      </wps:spPr>
                      <wps:txbx>
                        <w:txbxContent>
                          <w:p w14:paraId="0D89CE55" w14:textId="77777777" w:rsidR="00A61AB8" w:rsidRDefault="00A61AB8" w:rsidP="0009335B">
                            <w:pPr>
                              <w:rPr>
                                <w:color w:val="FFFFFF" w:themeColor="background1"/>
                                <w:sz w:val="32"/>
                                <w:szCs w:val="32"/>
                                <w:lang w:val="fr-FR"/>
                              </w:rPr>
                            </w:pPr>
                            <w:r>
                              <w:rPr>
                                <w:color w:val="FFFFFF" w:themeColor="background1"/>
                                <w:sz w:val="32"/>
                                <w:szCs w:val="32"/>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Zone de texte 11" o:spid="_x0000_s1026" type="#_x0000_t202" style="position:absolute;left:0;text-align:left;margin-left:277.8pt;margin-top:.6pt;width:184pt;height:27.55pt;z-index:251664384;visibility:visible;mso-wrap-style:square;mso-width-percent:400;mso-height-percent:200;mso-wrap-distance-left:9pt;mso-wrap-distance-top:3.6pt;mso-wrap-distance-right:9pt;mso-wrap-distance-bottom:3.6pt;mso-position-horizontal:absolute;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" filled="f" stroked="f">
                <v:textbox style="mso-fit-shape-to-text:t">
                  <w:txbxContent>
                    <w:p w14:paraId="0D89CE55" w14:textId="77777777" w:rsidR="00A61AB8" w:rsidRDefault="00A61AB8" w:rsidP="0009335B">
                      <w:pPr>
                        <w:rPr>
                          <w:color w:val="FFFFFF" w:themeColor="background1"/>
                          <w:sz w:val="32"/>
                          <w:szCs w:val="32"/>
                          <w:lang w:val="fr-FR"/>
                        </w:rPr>
                      </w:pPr>
                      <w:r>
                        <w:rPr>
                          <w:color w:val="FFFFFF" w:themeColor="background1"/>
                          <w:sz w:val="32"/>
                          <w:szCs w:val="32"/>
                        </w:rPr>
                        <w:t>*</w:t>
                      </w:r>
                    </w:p>
                  </w:txbxContent>
                </v:textbox>
                <w10:wrap type="square" anchorx="margin"/>
              </v:shape>
            </w:pict>
          </mc:Fallback>
        </mc:AlternateContent>
      </w:r>
    </w:p>
    <w:p w14:paraId="7FC196A0"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40BC79C0"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19979DBC"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r w:rsidRPr="00B454D8">
        <w:rPr>
          <w:noProof/>
          <w:lang w:val="en-US" w:eastAsia="en-US"/>
        </w:rPr>
        <mc:AlternateContent>
          <mc:Choice Requires="wps">
            <w:drawing>
              <wp:anchor distT="45720" distB="45720" distL="114300" distR="114300" simplePos="0" relativeHeight="251663360" behindDoc="0" locked="0" layoutInCell="1" allowOverlap="1" wp14:anchorId="05CE38C2" wp14:editId="536411F7">
                <wp:simplePos x="0" y="0"/>
                <wp:positionH relativeFrom="margin">
                  <wp:posOffset>3230880</wp:posOffset>
                </wp:positionH>
                <wp:positionV relativeFrom="paragraph">
                  <wp:posOffset>160020</wp:posOffset>
                </wp:positionV>
                <wp:extent cx="2338705" cy="349885"/>
                <wp:effectExtent l="0" t="0" r="0" b="0"/>
                <wp:wrapSquare wrapText="bothSides"/>
                <wp:docPr id="10" name="Zone de texte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8870" cy="348615"/>
                        </a:xfrm>
                        <a:prstGeom prst="rect">
                          <a:avLst/>
                        </a:prstGeom>
                        <a:noFill/>
                        <a:ln w="9525">
                          <a:noFill/>
                          <a:miter lim="800000"/>
                          <a:headEnd/>
                          <a:tailEnd/>
                        </a:ln>
                      </wps:spPr>
                      <wps:txbx>
                        <w:txbxContent>
                          <w:p w14:paraId="4A7A6025" w14:textId="77777777" w:rsidR="00A61AB8" w:rsidRDefault="00A61AB8" w:rsidP="0009335B">
                            <w:pPr>
                              <w:rPr>
                                <w:color w:val="FFFFFF" w:themeColor="background1"/>
                                <w:sz w:val="32"/>
                                <w:szCs w:val="32"/>
                                <w:lang w:val="fr-FR"/>
                              </w:rPr>
                            </w:pPr>
                            <w:r>
                              <w:rPr>
                                <w:color w:val="FFFFFF" w:themeColor="background1"/>
                                <w:sz w:val="32"/>
                                <w:szCs w:val="32"/>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Zone de texte 10" o:spid="_x0000_s1027" type="#_x0000_t202" style="position:absolute;left:0;text-align:left;margin-left:254.4pt;margin-top:12.6pt;width:184.15pt;height:27.55pt;z-index:251663360;visibility:visible;mso-wrap-style:square;mso-width-percent:400;mso-height-percent:200;mso-wrap-distance-left:9pt;mso-wrap-distance-top:3.6pt;mso-wrap-distance-right:9pt;mso-wrap-distance-bottom:3.6pt;mso-position-horizontal:absolute;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" filled="f" stroked="f">
                <v:textbox style="mso-fit-shape-to-text:t">
                  <w:txbxContent>
                    <w:p w14:paraId="4A7A6025" w14:textId="77777777" w:rsidR="00A61AB8" w:rsidRDefault="00A61AB8" w:rsidP="0009335B">
                      <w:pPr>
                        <w:rPr>
                          <w:color w:val="FFFFFF" w:themeColor="background1"/>
                          <w:sz w:val="32"/>
                          <w:szCs w:val="32"/>
                          <w:lang w:val="fr-FR"/>
                        </w:rPr>
                      </w:pPr>
                      <w:r>
                        <w:rPr>
                          <w:color w:val="FFFFFF" w:themeColor="background1"/>
                          <w:sz w:val="32"/>
                          <w:szCs w:val="32"/>
                        </w:rPr>
                        <w:t>*</w:t>
                      </w:r>
                    </w:p>
                  </w:txbxContent>
                </v:textbox>
                <w10:wrap type="square" anchorx="margin"/>
              </v:shape>
            </w:pict>
          </mc:Fallback>
        </mc:AlternateContent>
      </w:r>
    </w:p>
    <w:p w14:paraId="688AE6BF"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r w:rsidRPr="00B454D8">
        <w:rPr>
          <w:noProof/>
          <w:lang w:val="en-US" w:eastAsia="en-US"/>
        </w:rPr>
        <mc:AlternateContent>
          <mc:Choice Requires="wps">
            <w:drawing>
              <wp:anchor distT="45720" distB="45720" distL="114300" distR="114300" simplePos="0" relativeHeight="251661312" behindDoc="0" locked="0" layoutInCell="1" allowOverlap="1" wp14:anchorId="41120001" wp14:editId="6A9706F2">
                <wp:simplePos x="0" y="0"/>
                <wp:positionH relativeFrom="margin">
                  <wp:posOffset>3487420</wp:posOffset>
                </wp:positionH>
                <wp:positionV relativeFrom="paragraph">
                  <wp:posOffset>22860</wp:posOffset>
                </wp:positionV>
                <wp:extent cx="2339340" cy="349885"/>
                <wp:effectExtent l="0" t="0" r="0" b="0"/>
                <wp:wrapSquare wrapText="bothSides"/>
                <wp:docPr id="9" name="Zone de texte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8870" cy="348615"/>
                        </a:xfrm>
                        <a:prstGeom prst="rect">
                          <a:avLst/>
                        </a:prstGeom>
                        <a:noFill/>
                        <a:ln w="9525">
                          <a:noFill/>
                          <a:miter lim="800000"/>
                          <a:headEnd/>
                          <a:tailEnd/>
                        </a:ln>
                      </wps:spPr>
                      <wps:txbx>
                        <w:txbxContent>
                          <w:p w14:paraId="1DCDF76F" w14:textId="77777777" w:rsidR="00A61AB8" w:rsidRDefault="00A61AB8" w:rsidP="0009335B">
                            <w:pPr>
                              <w:rPr>
                                <w:color w:val="FFFFFF" w:themeColor="background1"/>
                                <w:sz w:val="32"/>
                                <w:szCs w:val="32"/>
                                <w:lang w:val="fr-FR"/>
                              </w:rPr>
                            </w:pPr>
                            <w:r>
                              <w:rPr>
                                <w:color w:val="FFFFFF" w:themeColor="background1"/>
                                <w:sz w:val="32"/>
                                <w:szCs w:val="32"/>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Zone de texte 9" o:spid="_x0000_s1028" type="#_x0000_t202" style="position:absolute;left:0;text-align:left;margin-left:274.6pt;margin-top:1.8pt;width:184.2pt;height:27.55pt;z-index:251661312;visibility:visible;mso-wrap-style:square;mso-width-percent:400;mso-height-percent:200;mso-wrap-distance-left:9pt;mso-wrap-distance-top:3.6pt;mso-wrap-distance-right:9pt;mso-wrap-distance-bottom:3.6pt;mso-position-horizontal:absolute;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" filled="f" stroked="f">
                <v:textbox style="mso-fit-shape-to-text:t">
                  <w:txbxContent>
                    <w:p w14:paraId="1DCDF76F" w14:textId="77777777" w:rsidR="00A61AB8" w:rsidRDefault="00A61AB8" w:rsidP="0009335B">
                      <w:pPr>
                        <w:rPr>
                          <w:color w:val="FFFFFF" w:themeColor="background1"/>
                          <w:sz w:val="32"/>
                          <w:szCs w:val="32"/>
                          <w:lang w:val="fr-FR"/>
                        </w:rPr>
                      </w:pPr>
                      <w:r>
                        <w:rPr>
                          <w:color w:val="FFFFFF" w:themeColor="background1"/>
                          <w:sz w:val="32"/>
                          <w:szCs w:val="32"/>
                        </w:rPr>
                        <w:t>*</w:t>
                      </w:r>
                    </w:p>
                  </w:txbxContent>
                </v:textbox>
                <w10:wrap type="square" anchorx="margin"/>
              </v:shape>
            </w:pict>
          </mc:Fallback>
        </mc:AlternateContent>
      </w:r>
    </w:p>
    <w:p w14:paraId="33C32918"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610C5349"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30E401FE"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362D4B62"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02B1CDD7"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7A325F68"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798322B9" w14:textId="77777777" w:rsidR="00A61AB8" w:rsidRPr="00B454D8" w:rsidRDefault="00A61AB8" w:rsidP="0009335B">
      <w:pPr>
        <w:pStyle w:val="PardfautB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jc w:val="both"/>
        <w:rPr>
          <w:rFonts w:ascii="Arial" w:hAnsi="Arial" w:cs="Arial"/>
          <w:color w:val="222222"/>
          <w:shd w:val="clear" w:color="auto" w:fill="FFFFFF"/>
          <w:lang w:val="en-GB"/>
        </w:rPr>
      </w:pPr>
    </w:p>
    <w:p w14:paraId="36D81369" w14:textId="77777777" w:rsidR="00A61AB8" w:rsidRPr="00B454D8" w:rsidRDefault="00A61AB8" w:rsidP="0009335B">
      <w:pPr>
        <w:spacing w:line="360" w:lineRule="auto"/>
        <w:rPr>
          <w:sz w:val="20"/>
          <w:szCs w:val="20"/>
          <w:lang w:val="en-GB"/>
        </w:rPr>
      </w:pPr>
    </w:p>
    <w:p w14:paraId="1A6D74E5" w14:textId="7CB11DB8" w:rsidR="00A61AB8" w:rsidRPr="00F42A46" w:rsidRDefault="00A61AB8" w:rsidP="0009335B">
      <w:pPr>
        <w:spacing w:line="360" w:lineRule="auto"/>
        <w:rPr>
          <w:sz w:val="20"/>
          <w:szCs w:val="20"/>
          <w:lang w:val="en-GB"/>
        </w:rPr>
      </w:pPr>
      <w:proofErr w:type="gramStart"/>
      <w:r w:rsidRPr="00812C7F">
        <w:rPr>
          <w:b/>
          <w:sz w:val="20"/>
          <w:szCs w:val="20"/>
          <w:lang w:val="en-GB"/>
        </w:rPr>
        <w:t>Fig.</w:t>
      </w:r>
      <w:proofErr w:type="gramEnd"/>
      <w:r w:rsidRPr="00812C7F">
        <w:rPr>
          <w:b/>
          <w:sz w:val="20"/>
          <w:szCs w:val="20"/>
          <w:lang w:val="en-GB"/>
        </w:rPr>
        <w:t xml:space="preserve"> S2:</w:t>
      </w:r>
      <w:r w:rsidRPr="00812C7F">
        <w:rPr>
          <w:sz w:val="20"/>
          <w:szCs w:val="20"/>
          <w:lang w:val="en-GB"/>
        </w:rPr>
        <w:t xml:space="preserve"> Example of a multipolar meiotic spindle. A meiotic spindle was considered as multipolar when more than two poles are clearly visible, more precisely when there are more than two focus points of microtubules (see white asterisk). The analysis was done in 3D using </w:t>
      </w:r>
      <w:proofErr w:type="spellStart"/>
      <w:r w:rsidRPr="00812C7F">
        <w:rPr>
          <w:sz w:val="20"/>
          <w:szCs w:val="20"/>
          <w:lang w:val="en-GB"/>
        </w:rPr>
        <w:t>Imaris</w:t>
      </w:r>
      <w:proofErr w:type="spellEnd"/>
      <w:r w:rsidRPr="00812C7F">
        <w:rPr>
          <w:sz w:val="20"/>
          <w:szCs w:val="20"/>
          <w:lang w:val="en-GB"/>
        </w:rPr>
        <w:t xml:space="preserve"> software.</w:t>
      </w:r>
      <w:bookmarkStart w:id="1" w:name="_GoBack"/>
      <w:bookmarkEnd w:id="1"/>
    </w:p>
    <w:p w14:paraId="742A2F2F" w14:textId="77777777" w:rsidR="00A61AB8" w:rsidRPr="0009335B" w:rsidRDefault="00A61AB8">
      <w:pPr>
        <w:rPr>
          <w:lang w:val="en-GB"/>
        </w:rPr>
      </w:pPr>
    </w:p>
    <w:p w14:paraId="1D6C1709" w14:textId="77777777" w:rsidR="0064145A" w:rsidRPr="00C26691" w:rsidRDefault="0064145A" w:rsidP="00BF0FBB">
      <w:pPr>
        <w:spacing w:line="360" w:lineRule="auto"/>
        <w:rPr>
          <w:sz w:val="20"/>
          <w:szCs w:val="20"/>
          <w:lang w:val="en-GB"/>
        </w:rPr>
      </w:pPr>
    </w:p>
    <w:sectPr w:rsidR="0064145A" w:rsidRPr="00C26691" w:rsidSect="006B1F8C">
      <w:headerReference w:type="default" r:id="rId11"/>
      <w:pgSz w:w="11900" w:h="16840"/>
      <w:pgMar w:top="1134" w:right="1134" w:bottom="1134" w:left="1134" w:header="709" w:footer="85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026068" w14:textId="77777777" w:rsidR="00733183" w:rsidRDefault="00733183">
      <w:r>
        <w:separator/>
      </w:r>
    </w:p>
  </w:endnote>
  <w:endnote w:type="continuationSeparator" w:id="0">
    <w:p w14:paraId="17C80571" w14:textId="77777777" w:rsidR="00733183" w:rsidRDefault="007331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swiss"/>
    <w:pitch w:val="variable"/>
    <w:sig w:usb0="E0002AFF" w:usb1="5000785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381A4C" w14:textId="77777777" w:rsidR="00733183" w:rsidRDefault="00733183">
      <w:r>
        <w:separator/>
      </w:r>
    </w:p>
  </w:footnote>
  <w:footnote w:type="continuationSeparator" w:id="0">
    <w:p w14:paraId="4B6CB524" w14:textId="77777777" w:rsidR="00733183" w:rsidRDefault="0073318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8516455"/>
      <w:docPartObj>
        <w:docPartGallery w:val="Page Numbers (Top of Page)"/>
        <w:docPartUnique/>
      </w:docPartObj>
    </w:sdtPr>
    <w:sdtEndPr/>
    <w:sdtContent>
      <w:p w14:paraId="6EF97173" w14:textId="0CD345A6" w:rsidR="00CC7821" w:rsidRDefault="00CC7821">
        <w:pPr>
          <w:pStyle w:val="Header"/>
          <w:jc w:val="right"/>
        </w:pPr>
        <w:r>
          <w:fldChar w:fldCharType="begin"/>
        </w:r>
        <w:r>
          <w:instrText>PAGE   \* MERGEFORMAT</w:instrText>
        </w:r>
        <w:r>
          <w:fldChar w:fldCharType="separate"/>
        </w:r>
        <w:r w:rsidR="00A61AB8">
          <w:rPr>
            <w:noProof/>
          </w:rPr>
          <w:t>1</w:t>
        </w:r>
        <w:r>
          <w:fldChar w:fldCharType="end"/>
        </w:r>
      </w:p>
    </w:sdtContent>
  </w:sdt>
  <w:p w14:paraId="72824455" w14:textId="77777777" w:rsidR="00CC7821" w:rsidRDefault="00CC782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CC73A2"/>
    <w:multiLevelType w:val="multilevel"/>
    <w:tmpl w:val="DA3CE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BBD"/>
    <w:rsid w:val="00000A94"/>
    <w:rsid w:val="000022F3"/>
    <w:rsid w:val="00005BD8"/>
    <w:rsid w:val="00006E28"/>
    <w:rsid w:val="000216EB"/>
    <w:rsid w:val="000266F1"/>
    <w:rsid w:val="00031E21"/>
    <w:rsid w:val="000320C5"/>
    <w:rsid w:val="000321F2"/>
    <w:rsid w:val="00033019"/>
    <w:rsid w:val="000332CE"/>
    <w:rsid w:val="00034D39"/>
    <w:rsid w:val="0003557A"/>
    <w:rsid w:val="00036BE6"/>
    <w:rsid w:val="000377CF"/>
    <w:rsid w:val="00037EEC"/>
    <w:rsid w:val="00044524"/>
    <w:rsid w:val="00045383"/>
    <w:rsid w:val="000478CF"/>
    <w:rsid w:val="00047931"/>
    <w:rsid w:val="00050D58"/>
    <w:rsid w:val="000512E1"/>
    <w:rsid w:val="000514CC"/>
    <w:rsid w:val="00055C67"/>
    <w:rsid w:val="00056CB7"/>
    <w:rsid w:val="0006739A"/>
    <w:rsid w:val="00073BBD"/>
    <w:rsid w:val="00073C09"/>
    <w:rsid w:val="00073ED4"/>
    <w:rsid w:val="00080456"/>
    <w:rsid w:val="00081839"/>
    <w:rsid w:val="00081C74"/>
    <w:rsid w:val="00082578"/>
    <w:rsid w:val="00082D5F"/>
    <w:rsid w:val="0008715E"/>
    <w:rsid w:val="00087482"/>
    <w:rsid w:val="0008775E"/>
    <w:rsid w:val="00087C20"/>
    <w:rsid w:val="0009189B"/>
    <w:rsid w:val="000928E2"/>
    <w:rsid w:val="00092ACF"/>
    <w:rsid w:val="000A2FFE"/>
    <w:rsid w:val="000A6FBD"/>
    <w:rsid w:val="000A7BF7"/>
    <w:rsid w:val="000B55CF"/>
    <w:rsid w:val="000B71F6"/>
    <w:rsid w:val="000B7F10"/>
    <w:rsid w:val="000C02BF"/>
    <w:rsid w:val="000C25C7"/>
    <w:rsid w:val="000D40AA"/>
    <w:rsid w:val="000D6287"/>
    <w:rsid w:val="000D6315"/>
    <w:rsid w:val="000F149B"/>
    <w:rsid w:val="000F410B"/>
    <w:rsid w:val="00101D69"/>
    <w:rsid w:val="001050B8"/>
    <w:rsid w:val="00106261"/>
    <w:rsid w:val="00113AB2"/>
    <w:rsid w:val="00115A80"/>
    <w:rsid w:val="001239F3"/>
    <w:rsid w:val="001254F7"/>
    <w:rsid w:val="00131FA4"/>
    <w:rsid w:val="00133271"/>
    <w:rsid w:val="00133B7F"/>
    <w:rsid w:val="001435C3"/>
    <w:rsid w:val="00143A8D"/>
    <w:rsid w:val="00144C39"/>
    <w:rsid w:val="00147752"/>
    <w:rsid w:val="001500E9"/>
    <w:rsid w:val="001513F8"/>
    <w:rsid w:val="00152674"/>
    <w:rsid w:val="00152BE0"/>
    <w:rsid w:val="0015352A"/>
    <w:rsid w:val="00154C03"/>
    <w:rsid w:val="00155247"/>
    <w:rsid w:val="00161ACF"/>
    <w:rsid w:val="001621FA"/>
    <w:rsid w:val="0016495D"/>
    <w:rsid w:val="00166E4B"/>
    <w:rsid w:val="00167C35"/>
    <w:rsid w:val="0017239F"/>
    <w:rsid w:val="00185642"/>
    <w:rsid w:val="001905AD"/>
    <w:rsid w:val="00190B0F"/>
    <w:rsid w:val="0019542B"/>
    <w:rsid w:val="001958AD"/>
    <w:rsid w:val="001A1300"/>
    <w:rsid w:val="001A1DF1"/>
    <w:rsid w:val="001A278D"/>
    <w:rsid w:val="001A2D40"/>
    <w:rsid w:val="001A3AE1"/>
    <w:rsid w:val="001A6490"/>
    <w:rsid w:val="001B3F56"/>
    <w:rsid w:val="001B4691"/>
    <w:rsid w:val="001B5E0C"/>
    <w:rsid w:val="001B68C2"/>
    <w:rsid w:val="001B7AD2"/>
    <w:rsid w:val="001C15C5"/>
    <w:rsid w:val="001C2D2B"/>
    <w:rsid w:val="001C492A"/>
    <w:rsid w:val="001D1716"/>
    <w:rsid w:val="001E4826"/>
    <w:rsid w:val="001E4FA6"/>
    <w:rsid w:val="001E6C47"/>
    <w:rsid w:val="001F2FC1"/>
    <w:rsid w:val="00200D5F"/>
    <w:rsid w:val="00202A5F"/>
    <w:rsid w:val="00224009"/>
    <w:rsid w:val="00226449"/>
    <w:rsid w:val="002303A4"/>
    <w:rsid w:val="0023466C"/>
    <w:rsid w:val="00241680"/>
    <w:rsid w:val="00242D11"/>
    <w:rsid w:val="0024539D"/>
    <w:rsid w:val="00247177"/>
    <w:rsid w:val="00251876"/>
    <w:rsid w:val="002523A4"/>
    <w:rsid w:val="00263BBB"/>
    <w:rsid w:val="00270A74"/>
    <w:rsid w:val="002711D1"/>
    <w:rsid w:val="002744BB"/>
    <w:rsid w:val="0027614C"/>
    <w:rsid w:val="002858E3"/>
    <w:rsid w:val="00286D9B"/>
    <w:rsid w:val="00286E39"/>
    <w:rsid w:val="0029207A"/>
    <w:rsid w:val="00293DF1"/>
    <w:rsid w:val="002A4879"/>
    <w:rsid w:val="002A63A2"/>
    <w:rsid w:val="002B02EC"/>
    <w:rsid w:val="002B2ED9"/>
    <w:rsid w:val="002B3750"/>
    <w:rsid w:val="002D0059"/>
    <w:rsid w:val="002D23C7"/>
    <w:rsid w:val="002D294F"/>
    <w:rsid w:val="002D2C0C"/>
    <w:rsid w:val="002D44C2"/>
    <w:rsid w:val="002D6D57"/>
    <w:rsid w:val="002E1197"/>
    <w:rsid w:val="002E13DB"/>
    <w:rsid w:val="002E48E6"/>
    <w:rsid w:val="002F0520"/>
    <w:rsid w:val="002F2FF2"/>
    <w:rsid w:val="002F35BD"/>
    <w:rsid w:val="002F3D8B"/>
    <w:rsid w:val="002F3F38"/>
    <w:rsid w:val="002F5322"/>
    <w:rsid w:val="002F6903"/>
    <w:rsid w:val="002F6A9B"/>
    <w:rsid w:val="00300C3D"/>
    <w:rsid w:val="003016DC"/>
    <w:rsid w:val="00305D37"/>
    <w:rsid w:val="0031020C"/>
    <w:rsid w:val="00310522"/>
    <w:rsid w:val="00310E1F"/>
    <w:rsid w:val="00311203"/>
    <w:rsid w:val="0031427C"/>
    <w:rsid w:val="003148B2"/>
    <w:rsid w:val="00315229"/>
    <w:rsid w:val="003252E3"/>
    <w:rsid w:val="00325B25"/>
    <w:rsid w:val="00325E9A"/>
    <w:rsid w:val="00330AF6"/>
    <w:rsid w:val="00332EF6"/>
    <w:rsid w:val="00344F2F"/>
    <w:rsid w:val="00347574"/>
    <w:rsid w:val="00350D99"/>
    <w:rsid w:val="00353D7A"/>
    <w:rsid w:val="003559CE"/>
    <w:rsid w:val="00356129"/>
    <w:rsid w:val="00372612"/>
    <w:rsid w:val="00374AE7"/>
    <w:rsid w:val="003756CD"/>
    <w:rsid w:val="00380F76"/>
    <w:rsid w:val="003832EE"/>
    <w:rsid w:val="003964CC"/>
    <w:rsid w:val="003A3D28"/>
    <w:rsid w:val="003A3D3B"/>
    <w:rsid w:val="003A5B3E"/>
    <w:rsid w:val="003A5C3B"/>
    <w:rsid w:val="003A6DF0"/>
    <w:rsid w:val="003A6F10"/>
    <w:rsid w:val="003A7532"/>
    <w:rsid w:val="003B0F8D"/>
    <w:rsid w:val="003B172A"/>
    <w:rsid w:val="003B613E"/>
    <w:rsid w:val="003B79C1"/>
    <w:rsid w:val="003C04C7"/>
    <w:rsid w:val="003D1F7E"/>
    <w:rsid w:val="003D5390"/>
    <w:rsid w:val="003D5F1F"/>
    <w:rsid w:val="003E121D"/>
    <w:rsid w:val="003E5A10"/>
    <w:rsid w:val="003E6394"/>
    <w:rsid w:val="003E76E8"/>
    <w:rsid w:val="003F1BB7"/>
    <w:rsid w:val="003F3A38"/>
    <w:rsid w:val="003F3B46"/>
    <w:rsid w:val="00401DF4"/>
    <w:rsid w:val="00403B5E"/>
    <w:rsid w:val="00403DE1"/>
    <w:rsid w:val="00404195"/>
    <w:rsid w:val="00406F44"/>
    <w:rsid w:val="004138C3"/>
    <w:rsid w:val="00416CDF"/>
    <w:rsid w:val="00417F06"/>
    <w:rsid w:val="00425E3E"/>
    <w:rsid w:val="0042644A"/>
    <w:rsid w:val="004273AA"/>
    <w:rsid w:val="00427F75"/>
    <w:rsid w:val="004311A0"/>
    <w:rsid w:val="00432FB6"/>
    <w:rsid w:val="0043346B"/>
    <w:rsid w:val="0043577B"/>
    <w:rsid w:val="00435A10"/>
    <w:rsid w:val="004418EC"/>
    <w:rsid w:val="004423EE"/>
    <w:rsid w:val="00444A02"/>
    <w:rsid w:val="0044754D"/>
    <w:rsid w:val="00451C0E"/>
    <w:rsid w:val="00454628"/>
    <w:rsid w:val="0045463E"/>
    <w:rsid w:val="00457D2D"/>
    <w:rsid w:val="00460032"/>
    <w:rsid w:val="00460810"/>
    <w:rsid w:val="004625CB"/>
    <w:rsid w:val="004654AE"/>
    <w:rsid w:val="00466E11"/>
    <w:rsid w:val="004678DF"/>
    <w:rsid w:val="00470620"/>
    <w:rsid w:val="00474A54"/>
    <w:rsid w:val="004803C8"/>
    <w:rsid w:val="004832CC"/>
    <w:rsid w:val="004833C8"/>
    <w:rsid w:val="00484603"/>
    <w:rsid w:val="00486707"/>
    <w:rsid w:val="00491859"/>
    <w:rsid w:val="004967A2"/>
    <w:rsid w:val="004B14C6"/>
    <w:rsid w:val="004B451A"/>
    <w:rsid w:val="004B55F8"/>
    <w:rsid w:val="004C038D"/>
    <w:rsid w:val="004C1839"/>
    <w:rsid w:val="004C190B"/>
    <w:rsid w:val="004C4255"/>
    <w:rsid w:val="004C4B77"/>
    <w:rsid w:val="004C7F09"/>
    <w:rsid w:val="004D0EC0"/>
    <w:rsid w:val="004D6B12"/>
    <w:rsid w:val="004E11CE"/>
    <w:rsid w:val="004E161D"/>
    <w:rsid w:val="004E2496"/>
    <w:rsid w:val="004E501E"/>
    <w:rsid w:val="004E70CD"/>
    <w:rsid w:val="004E7DF7"/>
    <w:rsid w:val="004F6A43"/>
    <w:rsid w:val="004F6FA7"/>
    <w:rsid w:val="00506656"/>
    <w:rsid w:val="00507D56"/>
    <w:rsid w:val="00511A97"/>
    <w:rsid w:val="00512175"/>
    <w:rsid w:val="00513F2F"/>
    <w:rsid w:val="00515320"/>
    <w:rsid w:val="00515CA2"/>
    <w:rsid w:val="00520F1F"/>
    <w:rsid w:val="005274A9"/>
    <w:rsid w:val="0053179B"/>
    <w:rsid w:val="00536FE2"/>
    <w:rsid w:val="005370FB"/>
    <w:rsid w:val="005407B8"/>
    <w:rsid w:val="0054310B"/>
    <w:rsid w:val="0054605F"/>
    <w:rsid w:val="005470A0"/>
    <w:rsid w:val="0054784B"/>
    <w:rsid w:val="005519C3"/>
    <w:rsid w:val="005579F1"/>
    <w:rsid w:val="0056035D"/>
    <w:rsid w:val="005605A3"/>
    <w:rsid w:val="00563CC3"/>
    <w:rsid w:val="00570144"/>
    <w:rsid w:val="00571DB9"/>
    <w:rsid w:val="00574119"/>
    <w:rsid w:val="00576260"/>
    <w:rsid w:val="00577660"/>
    <w:rsid w:val="00580621"/>
    <w:rsid w:val="00583919"/>
    <w:rsid w:val="00585C29"/>
    <w:rsid w:val="005864A1"/>
    <w:rsid w:val="00593ADB"/>
    <w:rsid w:val="005947C6"/>
    <w:rsid w:val="00594891"/>
    <w:rsid w:val="00594CC7"/>
    <w:rsid w:val="005952B6"/>
    <w:rsid w:val="00597476"/>
    <w:rsid w:val="005A1147"/>
    <w:rsid w:val="005A5B24"/>
    <w:rsid w:val="005A5F58"/>
    <w:rsid w:val="005B0712"/>
    <w:rsid w:val="005B4F02"/>
    <w:rsid w:val="005B5F92"/>
    <w:rsid w:val="005B6281"/>
    <w:rsid w:val="005C3CC4"/>
    <w:rsid w:val="005D2BE7"/>
    <w:rsid w:val="005D65AB"/>
    <w:rsid w:val="005D7734"/>
    <w:rsid w:val="005E0B8B"/>
    <w:rsid w:val="005E2D1B"/>
    <w:rsid w:val="005E71AE"/>
    <w:rsid w:val="005F020C"/>
    <w:rsid w:val="005F627C"/>
    <w:rsid w:val="006036CB"/>
    <w:rsid w:val="006060C2"/>
    <w:rsid w:val="0061563B"/>
    <w:rsid w:val="006157AD"/>
    <w:rsid w:val="00615C77"/>
    <w:rsid w:val="00617FCF"/>
    <w:rsid w:val="00623BD9"/>
    <w:rsid w:val="00625106"/>
    <w:rsid w:val="0062516A"/>
    <w:rsid w:val="0062683E"/>
    <w:rsid w:val="00627E54"/>
    <w:rsid w:val="006332D4"/>
    <w:rsid w:val="006335C1"/>
    <w:rsid w:val="00633603"/>
    <w:rsid w:val="0064145A"/>
    <w:rsid w:val="00642AAB"/>
    <w:rsid w:val="0064348B"/>
    <w:rsid w:val="006440B9"/>
    <w:rsid w:val="0064604B"/>
    <w:rsid w:val="00646F1D"/>
    <w:rsid w:val="00646F78"/>
    <w:rsid w:val="00647A68"/>
    <w:rsid w:val="00652441"/>
    <w:rsid w:val="00655E85"/>
    <w:rsid w:val="00656700"/>
    <w:rsid w:val="00656909"/>
    <w:rsid w:val="0066174C"/>
    <w:rsid w:val="00661B1B"/>
    <w:rsid w:val="006649AA"/>
    <w:rsid w:val="00667017"/>
    <w:rsid w:val="006679EB"/>
    <w:rsid w:val="00674037"/>
    <w:rsid w:val="00675AFA"/>
    <w:rsid w:val="00676D7E"/>
    <w:rsid w:val="00683759"/>
    <w:rsid w:val="006864C9"/>
    <w:rsid w:val="00690796"/>
    <w:rsid w:val="006923F0"/>
    <w:rsid w:val="006926DE"/>
    <w:rsid w:val="006A1662"/>
    <w:rsid w:val="006A3B9F"/>
    <w:rsid w:val="006A41B1"/>
    <w:rsid w:val="006A683A"/>
    <w:rsid w:val="006B1B88"/>
    <w:rsid w:val="006B1F8C"/>
    <w:rsid w:val="006B211B"/>
    <w:rsid w:val="006B2CF8"/>
    <w:rsid w:val="006C0BAA"/>
    <w:rsid w:val="006C3F14"/>
    <w:rsid w:val="006C5E4D"/>
    <w:rsid w:val="006C6830"/>
    <w:rsid w:val="006D4D3C"/>
    <w:rsid w:val="006E4A34"/>
    <w:rsid w:val="006E6EDC"/>
    <w:rsid w:val="006F2ABC"/>
    <w:rsid w:val="006F30DB"/>
    <w:rsid w:val="006F3795"/>
    <w:rsid w:val="006F7884"/>
    <w:rsid w:val="00700D4D"/>
    <w:rsid w:val="0070236E"/>
    <w:rsid w:val="00704309"/>
    <w:rsid w:val="0070745E"/>
    <w:rsid w:val="00712739"/>
    <w:rsid w:val="00713980"/>
    <w:rsid w:val="0071536F"/>
    <w:rsid w:val="00715CBE"/>
    <w:rsid w:val="00721AFC"/>
    <w:rsid w:val="00723E50"/>
    <w:rsid w:val="007277EF"/>
    <w:rsid w:val="00733183"/>
    <w:rsid w:val="007408E2"/>
    <w:rsid w:val="00741B47"/>
    <w:rsid w:val="00742B65"/>
    <w:rsid w:val="007446E9"/>
    <w:rsid w:val="007459C9"/>
    <w:rsid w:val="00751A97"/>
    <w:rsid w:val="00761C16"/>
    <w:rsid w:val="00766FC8"/>
    <w:rsid w:val="00772083"/>
    <w:rsid w:val="007743A8"/>
    <w:rsid w:val="00784C2F"/>
    <w:rsid w:val="00795F9F"/>
    <w:rsid w:val="007A3638"/>
    <w:rsid w:val="007A3CB9"/>
    <w:rsid w:val="007B2D86"/>
    <w:rsid w:val="007B3674"/>
    <w:rsid w:val="007B67B5"/>
    <w:rsid w:val="007B7470"/>
    <w:rsid w:val="007C0491"/>
    <w:rsid w:val="007C3A24"/>
    <w:rsid w:val="007C5831"/>
    <w:rsid w:val="007D0E1D"/>
    <w:rsid w:val="007D4580"/>
    <w:rsid w:val="007D7F43"/>
    <w:rsid w:val="007E08CE"/>
    <w:rsid w:val="007E0BFF"/>
    <w:rsid w:val="007E22A7"/>
    <w:rsid w:val="007E3E9F"/>
    <w:rsid w:val="007E54F1"/>
    <w:rsid w:val="007F14EE"/>
    <w:rsid w:val="008025B4"/>
    <w:rsid w:val="00812C7F"/>
    <w:rsid w:val="00813224"/>
    <w:rsid w:val="00820803"/>
    <w:rsid w:val="00821B20"/>
    <w:rsid w:val="00821D03"/>
    <w:rsid w:val="00824079"/>
    <w:rsid w:val="008243D0"/>
    <w:rsid w:val="00835C45"/>
    <w:rsid w:val="0083626E"/>
    <w:rsid w:val="008440DA"/>
    <w:rsid w:val="00851606"/>
    <w:rsid w:val="00851AB2"/>
    <w:rsid w:val="00852E3A"/>
    <w:rsid w:val="008536E8"/>
    <w:rsid w:val="00854EC3"/>
    <w:rsid w:val="00857718"/>
    <w:rsid w:val="008701A4"/>
    <w:rsid w:val="0087364C"/>
    <w:rsid w:val="00874A66"/>
    <w:rsid w:val="00882405"/>
    <w:rsid w:val="008872CD"/>
    <w:rsid w:val="00890303"/>
    <w:rsid w:val="00890DC9"/>
    <w:rsid w:val="00894A0C"/>
    <w:rsid w:val="00896FAE"/>
    <w:rsid w:val="008A171C"/>
    <w:rsid w:val="008A3FE7"/>
    <w:rsid w:val="008A571A"/>
    <w:rsid w:val="008B086A"/>
    <w:rsid w:val="008B35F8"/>
    <w:rsid w:val="008B4A76"/>
    <w:rsid w:val="008B5A61"/>
    <w:rsid w:val="008C1F36"/>
    <w:rsid w:val="008C373E"/>
    <w:rsid w:val="008D09EA"/>
    <w:rsid w:val="008D2108"/>
    <w:rsid w:val="008E6784"/>
    <w:rsid w:val="008F0753"/>
    <w:rsid w:val="008F1066"/>
    <w:rsid w:val="008F4756"/>
    <w:rsid w:val="008F6AC8"/>
    <w:rsid w:val="00903551"/>
    <w:rsid w:val="009117DA"/>
    <w:rsid w:val="0092268C"/>
    <w:rsid w:val="00923195"/>
    <w:rsid w:val="00923197"/>
    <w:rsid w:val="009235AB"/>
    <w:rsid w:val="00925321"/>
    <w:rsid w:val="00927263"/>
    <w:rsid w:val="00936C92"/>
    <w:rsid w:val="00941F57"/>
    <w:rsid w:val="00942C25"/>
    <w:rsid w:val="009443C2"/>
    <w:rsid w:val="009520DC"/>
    <w:rsid w:val="00955019"/>
    <w:rsid w:val="00955ADF"/>
    <w:rsid w:val="009622DD"/>
    <w:rsid w:val="0096446C"/>
    <w:rsid w:val="00970B7F"/>
    <w:rsid w:val="00974DB8"/>
    <w:rsid w:val="00977FA6"/>
    <w:rsid w:val="00981A5B"/>
    <w:rsid w:val="0098219C"/>
    <w:rsid w:val="00987CB9"/>
    <w:rsid w:val="00990F06"/>
    <w:rsid w:val="00996300"/>
    <w:rsid w:val="00997B57"/>
    <w:rsid w:val="009A0B72"/>
    <w:rsid w:val="009A24FF"/>
    <w:rsid w:val="009A4DE9"/>
    <w:rsid w:val="009B0DDB"/>
    <w:rsid w:val="009B72CE"/>
    <w:rsid w:val="009B78D1"/>
    <w:rsid w:val="009B7E90"/>
    <w:rsid w:val="009C45F4"/>
    <w:rsid w:val="009C53E0"/>
    <w:rsid w:val="009C6FAF"/>
    <w:rsid w:val="009D1603"/>
    <w:rsid w:val="009D2FE3"/>
    <w:rsid w:val="009D53F5"/>
    <w:rsid w:val="009E0588"/>
    <w:rsid w:val="009E19B8"/>
    <w:rsid w:val="009E35A0"/>
    <w:rsid w:val="009E4840"/>
    <w:rsid w:val="009E56BB"/>
    <w:rsid w:val="009E6A80"/>
    <w:rsid w:val="009E6C8B"/>
    <w:rsid w:val="009F5AE6"/>
    <w:rsid w:val="009F7AEB"/>
    <w:rsid w:val="00A00C3C"/>
    <w:rsid w:val="00A00E08"/>
    <w:rsid w:val="00A05DFE"/>
    <w:rsid w:val="00A1589E"/>
    <w:rsid w:val="00A15BA8"/>
    <w:rsid w:val="00A202C2"/>
    <w:rsid w:val="00A20A93"/>
    <w:rsid w:val="00A20B6B"/>
    <w:rsid w:val="00A21A28"/>
    <w:rsid w:val="00A22ABE"/>
    <w:rsid w:val="00A23E5B"/>
    <w:rsid w:val="00A2510D"/>
    <w:rsid w:val="00A25FE5"/>
    <w:rsid w:val="00A3172F"/>
    <w:rsid w:val="00A33D79"/>
    <w:rsid w:val="00A34799"/>
    <w:rsid w:val="00A405FD"/>
    <w:rsid w:val="00A41F60"/>
    <w:rsid w:val="00A433BE"/>
    <w:rsid w:val="00A441A0"/>
    <w:rsid w:val="00A4504F"/>
    <w:rsid w:val="00A457BF"/>
    <w:rsid w:val="00A50615"/>
    <w:rsid w:val="00A50C44"/>
    <w:rsid w:val="00A522D9"/>
    <w:rsid w:val="00A56166"/>
    <w:rsid w:val="00A61AB8"/>
    <w:rsid w:val="00A62065"/>
    <w:rsid w:val="00A65C72"/>
    <w:rsid w:val="00A66B7D"/>
    <w:rsid w:val="00A70170"/>
    <w:rsid w:val="00A7469F"/>
    <w:rsid w:val="00A858FD"/>
    <w:rsid w:val="00A872B2"/>
    <w:rsid w:val="00A93AF4"/>
    <w:rsid w:val="00A94094"/>
    <w:rsid w:val="00A9428C"/>
    <w:rsid w:val="00A96047"/>
    <w:rsid w:val="00A971B4"/>
    <w:rsid w:val="00AB092B"/>
    <w:rsid w:val="00AB2039"/>
    <w:rsid w:val="00AB4AE7"/>
    <w:rsid w:val="00AC0F55"/>
    <w:rsid w:val="00AC1107"/>
    <w:rsid w:val="00AC5E83"/>
    <w:rsid w:val="00AC7B19"/>
    <w:rsid w:val="00AC7E75"/>
    <w:rsid w:val="00AC7FC5"/>
    <w:rsid w:val="00AD2D86"/>
    <w:rsid w:val="00AD6615"/>
    <w:rsid w:val="00AD7478"/>
    <w:rsid w:val="00AD7F43"/>
    <w:rsid w:val="00AE0074"/>
    <w:rsid w:val="00AE05F9"/>
    <w:rsid w:val="00AE3AED"/>
    <w:rsid w:val="00AF0368"/>
    <w:rsid w:val="00AF2A21"/>
    <w:rsid w:val="00AF3764"/>
    <w:rsid w:val="00AF5649"/>
    <w:rsid w:val="00AF73D7"/>
    <w:rsid w:val="00AF79C8"/>
    <w:rsid w:val="00AF7CF1"/>
    <w:rsid w:val="00B00A2F"/>
    <w:rsid w:val="00B06C58"/>
    <w:rsid w:val="00B1097D"/>
    <w:rsid w:val="00B12BB8"/>
    <w:rsid w:val="00B17642"/>
    <w:rsid w:val="00B2319A"/>
    <w:rsid w:val="00B262FB"/>
    <w:rsid w:val="00B26B56"/>
    <w:rsid w:val="00B30C88"/>
    <w:rsid w:val="00B33857"/>
    <w:rsid w:val="00B3549E"/>
    <w:rsid w:val="00B4183A"/>
    <w:rsid w:val="00B447A6"/>
    <w:rsid w:val="00B454D8"/>
    <w:rsid w:val="00B50055"/>
    <w:rsid w:val="00B510AB"/>
    <w:rsid w:val="00B53DCA"/>
    <w:rsid w:val="00B55F28"/>
    <w:rsid w:val="00B56D81"/>
    <w:rsid w:val="00B56F76"/>
    <w:rsid w:val="00B63F7D"/>
    <w:rsid w:val="00B839B7"/>
    <w:rsid w:val="00B849E4"/>
    <w:rsid w:val="00B85C92"/>
    <w:rsid w:val="00B86650"/>
    <w:rsid w:val="00B90E42"/>
    <w:rsid w:val="00B933B4"/>
    <w:rsid w:val="00B93621"/>
    <w:rsid w:val="00B9456F"/>
    <w:rsid w:val="00B955A5"/>
    <w:rsid w:val="00B95DA9"/>
    <w:rsid w:val="00BA1427"/>
    <w:rsid w:val="00BA7A42"/>
    <w:rsid w:val="00BB0BAF"/>
    <w:rsid w:val="00BB2BDD"/>
    <w:rsid w:val="00BB2D3C"/>
    <w:rsid w:val="00BB5AC3"/>
    <w:rsid w:val="00BC3034"/>
    <w:rsid w:val="00BC3851"/>
    <w:rsid w:val="00BC38EC"/>
    <w:rsid w:val="00BD0A52"/>
    <w:rsid w:val="00BD20F0"/>
    <w:rsid w:val="00BD2E7D"/>
    <w:rsid w:val="00BD606C"/>
    <w:rsid w:val="00BD60E6"/>
    <w:rsid w:val="00BE07BF"/>
    <w:rsid w:val="00BE215D"/>
    <w:rsid w:val="00BE5107"/>
    <w:rsid w:val="00BE573D"/>
    <w:rsid w:val="00BE6BF1"/>
    <w:rsid w:val="00BE771D"/>
    <w:rsid w:val="00BF0929"/>
    <w:rsid w:val="00BF0FBB"/>
    <w:rsid w:val="00BF3448"/>
    <w:rsid w:val="00BF353D"/>
    <w:rsid w:val="00BF795C"/>
    <w:rsid w:val="00C017D5"/>
    <w:rsid w:val="00C04457"/>
    <w:rsid w:val="00C064A2"/>
    <w:rsid w:val="00C06690"/>
    <w:rsid w:val="00C07AE7"/>
    <w:rsid w:val="00C133A5"/>
    <w:rsid w:val="00C21083"/>
    <w:rsid w:val="00C25B7B"/>
    <w:rsid w:val="00C26691"/>
    <w:rsid w:val="00C33D4C"/>
    <w:rsid w:val="00C41B2F"/>
    <w:rsid w:val="00C4227A"/>
    <w:rsid w:val="00C46F3C"/>
    <w:rsid w:val="00C5059C"/>
    <w:rsid w:val="00C51406"/>
    <w:rsid w:val="00C53EAE"/>
    <w:rsid w:val="00C54874"/>
    <w:rsid w:val="00C6179E"/>
    <w:rsid w:val="00C629EF"/>
    <w:rsid w:val="00C644A0"/>
    <w:rsid w:val="00C65409"/>
    <w:rsid w:val="00C676CF"/>
    <w:rsid w:val="00C67882"/>
    <w:rsid w:val="00C91487"/>
    <w:rsid w:val="00C924ED"/>
    <w:rsid w:val="00C9342E"/>
    <w:rsid w:val="00C93D5C"/>
    <w:rsid w:val="00CA25FB"/>
    <w:rsid w:val="00CA4077"/>
    <w:rsid w:val="00CB0448"/>
    <w:rsid w:val="00CB174C"/>
    <w:rsid w:val="00CB1756"/>
    <w:rsid w:val="00CC16DA"/>
    <w:rsid w:val="00CC2BD9"/>
    <w:rsid w:val="00CC390C"/>
    <w:rsid w:val="00CC75C7"/>
    <w:rsid w:val="00CC7821"/>
    <w:rsid w:val="00CC7A08"/>
    <w:rsid w:val="00CD0FB4"/>
    <w:rsid w:val="00CD4285"/>
    <w:rsid w:val="00CD4AB7"/>
    <w:rsid w:val="00CD7C15"/>
    <w:rsid w:val="00CE1265"/>
    <w:rsid w:val="00CE1430"/>
    <w:rsid w:val="00CE2703"/>
    <w:rsid w:val="00CE638A"/>
    <w:rsid w:val="00CE7856"/>
    <w:rsid w:val="00CF0BC8"/>
    <w:rsid w:val="00CF5999"/>
    <w:rsid w:val="00CF79A5"/>
    <w:rsid w:val="00D00680"/>
    <w:rsid w:val="00D04C0D"/>
    <w:rsid w:val="00D05BAA"/>
    <w:rsid w:val="00D11BD4"/>
    <w:rsid w:val="00D1363A"/>
    <w:rsid w:val="00D152B1"/>
    <w:rsid w:val="00D16D93"/>
    <w:rsid w:val="00D21217"/>
    <w:rsid w:val="00D21427"/>
    <w:rsid w:val="00D234F3"/>
    <w:rsid w:val="00D25D97"/>
    <w:rsid w:val="00D262D7"/>
    <w:rsid w:val="00D27748"/>
    <w:rsid w:val="00D300F4"/>
    <w:rsid w:val="00D4242B"/>
    <w:rsid w:val="00D51151"/>
    <w:rsid w:val="00D5283D"/>
    <w:rsid w:val="00D55ECB"/>
    <w:rsid w:val="00D56B79"/>
    <w:rsid w:val="00D61FE3"/>
    <w:rsid w:val="00D62214"/>
    <w:rsid w:val="00D667BE"/>
    <w:rsid w:val="00D66DD1"/>
    <w:rsid w:val="00D70652"/>
    <w:rsid w:val="00D70AA7"/>
    <w:rsid w:val="00D74609"/>
    <w:rsid w:val="00D850CA"/>
    <w:rsid w:val="00D85153"/>
    <w:rsid w:val="00D85C4D"/>
    <w:rsid w:val="00D93945"/>
    <w:rsid w:val="00DA3868"/>
    <w:rsid w:val="00DB13D6"/>
    <w:rsid w:val="00DB254D"/>
    <w:rsid w:val="00DB2CDD"/>
    <w:rsid w:val="00DB39D8"/>
    <w:rsid w:val="00DB5E7A"/>
    <w:rsid w:val="00DC17C7"/>
    <w:rsid w:val="00DC28CD"/>
    <w:rsid w:val="00DC412B"/>
    <w:rsid w:val="00DC729F"/>
    <w:rsid w:val="00DD1417"/>
    <w:rsid w:val="00DD3428"/>
    <w:rsid w:val="00DD37ED"/>
    <w:rsid w:val="00DD5518"/>
    <w:rsid w:val="00DD5DF1"/>
    <w:rsid w:val="00DD6CF0"/>
    <w:rsid w:val="00DD6D1D"/>
    <w:rsid w:val="00DD7702"/>
    <w:rsid w:val="00DE1F48"/>
    <w:rsid w:val="00DE409E"/>
    <w:rsid w:val="00DF1885"/>
    <w:rsid w:val="00DF58E1"/>
    <w:rsid w:val="00DF6D52"/>
    <w:rsid w:val="00E01091"/>
    <w:rsid w:val="00E05393"/>
    <w:rsid w:val="00E06377"/>
    <w:rsid w:val="00E07C12"/>
    <w:rsid w:val="00E11D20"/>
    <w:rsid w:val="00E13085"/>
    <w:rsid w:val="00E217FB"/>
    <w:rsid w:val="00E22546"/>
    <w:rsid w:val="00E31A3F"/>
    <w:rsid w:val="00E41C6A"/>
    <w:rsid w:val="00E43089"/>
    <w:rsid w:val="00E434A7"/>
    <w:rsid w:val="00E44380"/>
    <w:rsid w:val="00E443EF"/>
    <w:rsid w:val="00E4591F"/>
    <w:rsid w:val="00E50D81"/>
    <w:rsid w:val="00E5133D"/>
    <w:rsid w:val="00E53ACD"/>
    <w:rsid w:val="00E61ADD"/>
    <w:rsid w:val="00E64620"/>
    <w:rsid w:val="00E66386"/>
    <w:rsid w:val="00E70727"/>
    <w:rsid w:val="00E8044E"/>
    <w:rsid w:val="00E82CB0"/>
    <w:rsid w:val="00E83D9F"/>
    <w:rsid w:val="00E86E1A"/>
    <w:rsid w:val="00EA0684"/>
    <w:rsid w:val="00EA2D9C"/>
    <w:rsid w:val="00EA3C6D"/>
    <w:rsid w:val="00EA4C48"/>
    <w:rsid w:val="00EA60FC"/>
    <w:rsid w:val="00EA7177"/>
    <w:rsid w:val="00EB018A"/>
    <w:rsid w:val="00EB2AF4"/>
    <w:rsid w:val="00EB2EDD"/>
    <w:rsid w:val="00EB46B4"/>
    <w:rsid w:val="00EB5742"/>
    <w:rsid w:val="00EC4FCC"/>
    <w:rsid w:val="00EC57B3"/>
    <w:rsid w:val="00EC7FB3"/>
    <w:rsid w:val="00ED0E47"/>
    <w:rsid w:val="00ED56D5"/>
    <w:rsid w:val="00ED65FC"/>
    <w:rsid w:val="00EF2910"/>
    <w:rsid w:val="00EF506C"/>
    <w:rsid w:val="00EF5169"/>
    <w:rsid w:val="00F05026"/>
    <w:rsid w:val="00F07EBA"/>
    <w:rsid w:val="00F13738"/>
    <w:rsid w:val="00F1477D"/>
    <w:rsid w:val="00F26F83"/>
    <w:rsid w:val="00F3142D"/>
    <w:rsid w:val="00F36426"/>
    <w:rsid w:val="00F42A46"/>
    <w:rsid w:val="00F42CA3"/>
    <w:rsid w:val="00F47148"/>
    <w:rsid w:val="00F52025"/>
    <w:rsid w:val="00F6454B"/>
    <w:rsid w:val="00F67A23"/>
    <w:rsid w:val="00F800D2"/>
    <w:rsid w:val="00F86EE2"/>
    <w:rsid w:val="00FA28CC"/>
    <w:rsid w:val="00FA4DE5"/>
    <w:rsid w:val="00FA6468"/>
    <w:rsid w:val="00FB2924"/>
    <w:rsid w:val="00FB536E"/>
    <w:rsid w:val="00FB5551"/>
    <w:rsid w:val="00FC0E46"/>
    <w:rsid w:val="00FC4C26"/>
    <w:rsid w:val="00FD3EC4"/>
    <w:rsid w:val="00FD460E"/>
    <w:rsid w:val="00FD4AC3"/>
    <w:rsid w:val="00FE1C8C"/>
    <w:rsid w:val="00FE672D"/>
    <w:rsid w:val="00FF14C1"/>
    <w:rsid w:val="00FF21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FA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73BB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73BBD"/>
    <w:rPr>
      <w:u w:val="single"/>
    </w:rPr>
  </w:style>
  <w:style w:type="paragraph" w:styleId="Header">
    <w:name w:val="header"/>
    <w:link w:val="HeaderChar"/>
    <w:uiPriority w:val="99"/>
    <w:rsid w:val="00073BBD"/>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lang w:eastAsia="fr-FR"/>
    </w:rPr>
  </w:style>
  <w:style w:type="character" w:customStyle="1" w:styleId="HeaderChar">
    <w:name w:val="Header Char"/>
    <w:basedOn w:val="DefaultParagraphFont"/>
    <w:link w:val="Header"/>
    <w:uiPriority w:val="99"/>
    <w:rsid w:val="00073BBD"/>
    <w:rPr>
      <w:rFonts w:ascii="Helvetica" w:eastAsia="Arial Unicode MS" w:hAnsi="Helvetica" w:cs="Arial Unicode MS"/>
      <w:color w:val="000000"/>
      <w:sz w:val="24"/>
      <w:szCs w:val="24"/>
      <w:bdr w:val="nil"/>
      <w:lang w:eastAsia="fr-FR"/>
    </w:rPr>
  </w:style>
  <w:style w:type="paragraph" w:customStyle="1" w:styleId="CorpsA">
    <w:name w:val="Corps A"/>
    <w:rsid w:val="00073BBD"/>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eastAsia="fr-FR"/>
    </w:rPr>
  </w:style>
  <w:style w:type="character" w:customStyle="1" w:styleId="text">
    <w:name w:val="text"/>
    <w:rsid w:val="00073BBD"/>
    <w:rPr>
      <w:lang w:val="en-US"/>
    </w:rPr>
  </w:style>
  <w:style w:type="character" w:customStyle="1" w:styleId="st">
    <w:name w:val="st"/>
    <w:basedOn w:val="text"/>
    <w:rsid w:val="00073BBD"/>
    <w:rPr>
      <w:lang w:val="en-US"/>
    </w:rPr>
  </w:style>
  <w:style w:type="paragraph" w:customStyle="1" w:styleId="PardfautBA">
    <w:name w:val="Par défaut B A"/>
    <w:rsid w:val="00073BBD"/>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eastAsia="fr-FR"/>
    </w:rPr>
  </w:style>
  <w:style w:type="character" w:styleId="Emphasis">
    <w:name w:val="Emphasis"/>
    <w:basedOn w:val="DefaultParagraphFont"/>
    <w:uiPriority w:val="20"/>
    <w:qFormat/>
    <w:rsid w:val="00073BBD"/>
    <w:rPr>
      <w:i/>
      <w:iCs/>
    </w:rPr>
  </w:style>
  <w:style w:type="paragraph" w:styleId="Bibliography">
    <w:name w:val="Bibliography"/>
    <w:basedOn w:val="Normal"/>
    <w:next w:val="Normal"/>
    <w:uiPriority w:val="37"/>
    <w:unhideWhenUsed/>
    <w:rsid w:val="00073BBD"/>
    <w:pPr>
      <w:spacing w:after="240"/>
    </w:pPr>
  </w:style>
  <w:style w:type="character" w:customStyle="1" w:styleId="docsum-authors">
    <w:name w:val="docsum-authors"/>
    <w:basedOn w:val="DefaultParagraphFont"/>
    <w:rsid w:val="00073BBD"/>
  </w:style>
  <w:style w:type="character" w:customStyle="1" w:styleId="docsum-journal-citation">
    <w:name w:val="docsum-journal-citation"/>
    <w:basedOn w:val="DefaultParagraphFont"/>
    <w:rsid w:val="00073BBD"/>
  </w:style>
  <w:style w:type="character" w:customStyle="1" w:styleId="citation-part">
    <w:name w:val="citation-part"/>
    <w:basedOn w:val="DefaultParagraphFont"/>
    <w:rsid w:val="00073BBD"/>
  </w:style>
  <w:style w:type="character" w:customStyle="1" w:styleId="docsum-pmid">
    <w:name w:val="docsum-pmid"/>
    <w:basedOn w:val="DefaultParagraphFont"/>
    <w:rsid w:val="00073BBD"/>
  </w:style>
  <w:style w:type="character" w:customStyle="1" w:styleId="publication-type">
    <w:name w:val="publication-type"/>
    <w:basedOn w:val="DefaultParagraphFont"/>
    <w:rsid w:val="00073BBD"/>
  </w:style>
  <w:style w:type="character" w:styleId="LineNumber">
    <w:name w:val="line number"/>
    <w:basedOn w:val="DefaultParagraphFont"/>
    <w:uiPriority w:val="99"/>
    <w:semiHidden/>
    <w:unhideWhenUsed/>
    <w:rsid w:val="00073BBD"/>
  </w:style>
  <w:style w:type="paragraph" w:styleId="Caption">
    <w:name w:val="caption"/>
    <w:rsid w:val="00073BBD"/>
    <w:pPr>
      <w:pBdr>
        <w:top w:val="nil"/>
        <w:left w:val="nil"/>
        <w:bottom w:val="nil"/>
        <w:right w:val="nil"/>
        <w:between w:val="nil"/>
        <w:bar w:val="nil"/>
      </w:pBdr>
      <w:suppressAutoHyphens/>
      <w:spacing w:after="0" w:line="240" w:lineRule="auto"/>
      <w:outlineLvl w:val="0"/>
    </w:pPr>
    <w:rPr>
      <w:rFonts w:ascii="Helvetica" w:eastAsia="Helvetica" w:hAnsi="Helvetica" w:cs="Helvetica"/>
      <w:color w:val="000000"/>
      <w:sz w:val="36"/>
      <w:szCs w:val="36"/>
      <w:u w:color="000000"/>
      <w:bdr w:val="nil"/>
      <w:lang w:eastAsia="fr-FR"/>
    </w:rPr>
  </w:style>
  <w:style w:type="paragraph" w:styleId="Subtitle">
    <w:name w:val="Subtitle"/>
    <w:link w:val="SubtitleChar"/>
    <w:rsid w:val="00073BBD"/>
    <w:pPr>
      <w:keepNext/>
      <w:pBdr>
        <w:top w:val="nil"/>
        <w:left w:val="nil"/>
        <w:bottom w:val="nil"/>
        <w:right w:val="nil"/>
        <w:between w:val="nil"/>
        <w:bar w:val="nil"/>
      </w:pBdr>
      <w:spacing w:after="0" w:line="240" w:lineRule="auto"/>
    </w:pPr>
    <w:rPr>
      <w:rFonts w:ascii="Helvetica" w:eastAsia="Arial Unicode MS" w:hAnsi="Helvetica" w:cs="Arial Unicode MS"/>
      <w:color w:val="000000"/>
      <w:sz w:val="40"/>
      <w:szCs w:val="40"/>
      <w:u w:color="000000"/>
      <w:bdr w:val="nil"/>
      <w:lang w:eastAsia="fr-FR"/>
    </w:rPr>
  </w:style>
  <w:style w:type="character" w:customStyle="1" w:styleId="SubtitleChar">
    <w:name w:val="Subtitle Char"/>
    <w:basedOn w:val="DefaultParagraphFont"/>
    <w:link w:val="Subtitle"/>
    <w:rsid w:val="00073BBD"/>
    <w:rPr>
      <w:rFonts w:ascii="Helvetica" w:eastAsia="Arial Unicode MS" w:hAnsi="Helvetica" w:cs="Arial Unicode MS"/>
      <w:color w:val="000000"/>
      <w:sz w:val="40"/>
      <w:szCs w:val="40"/>
      <w:u w:color="000000"/>
      <w:bdr w:val="nil"/>
      <w:lang w:eastAsia="fr-FR"/>
    </w:rPr>
  </w:style>
  <w:style w:type="character" w:styleId="CommentReference">
    <w:name w:val="annotation reference"/>
    <w:basedOn w:val="DefaultParagraphFont"/>
    <w:uiPriority w:val="99"/>
    <w:semiHidden/>
    <w:unhideWhenUsed/>
    <w:rsid w:val="00073BBD"/>
    <w:rPr>
      <w:sz w:val="16"/>
      <w:szCs w:val="16"/>
    </w:rPr>
  </w:style>
  <w:style w:type="paragraph" w:styleId="CommentText">
    <w:name w:val="annotation text"/>
    <w:basedOn w:val="Normal"/>
    <w:link w:val="CommentTextChar"/>
    <w:uiPriority w:val="99"/>
    <w:unhideWhenUsed/>
    <w:rsid w:val="00073BBD"/>
    <w:rPr>
      <w:sz w:val="20"/>
      <w:szCs w:val="20"/>
    </w:rPr>
  </w:style>
  <w:style w:type="character" w:customStyle="1" w:styleId="CommentTextChar">
    <w:name w:val="Comment Text Char"/>
    <w:basedOn w:val="DefaultParagraphFont"/>
    <w:link w:val="CommentText"/>
    <w:uiPriority w:val="99"/>
    <w:rsid w:val="00073BBD"/>
    <w:rPr>
      <w:rFonts w:ascii="Times New Roman" w:eastAsia="Arial Unicode MS" w:hAnsi="Times New Roman" w:cs="Times New Roman"/>
      <w:sz w:val="20"/>
      <w:szCs w:val="20"/>
      <w:bdr w:val="nil"/>
      <w:lang w:val="en-US"/>
    </w:rPr>
  </w:style>
  <w:style w:type="character" w:customStyle="1" w:styleId="display">
    <w:name w:val="display"/>
    <w:basedOn w:val="DefaultParagraphFont"/>
    <w:rsid w:val="00073BBD"/>
  </w:style>
  <w:style w:type="paragraph" w:styleId="BalloonText">
    <w:name w:val="Balloon Text"/>
    <w:basedOn w:val="Normal"/>
    <w:link w:val="BalloonTextChar"/>
    <w:uiPriority w:val="99"/>
    <w:semiHidden/>
    <w:unhideWhenUsed/>
    <w:rsid w:val="00073B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3BBD"/>
    <w:rPr>
      <w:rFonts w:ascii="Segoe UI" w:eastAsia="Arial Unicode MS" w:hAnsi="Segoe UI" w:cs="Segoe UI"/>
      <w:sz w:val="18"/>
      <w:szCs w:val="18"/>
      <w:bdr w:val="nil"/>
      <w:lang w:val="en-US"/>
    </w:rPr>
  </w:style>
  <w:style w:type="paragraph" w:styleId="NormalWeb">
    <w:name w:val="Normal (Web)"/>
    <w:rsid w:val="00F52025"/>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eastAsia="fr-FR"/>
    </w:rPr>
  </w:style>
  <w:style w:type="paragraph" w:customStyle="1" w:styleId="CorpsAA">
    <w:name w:val="Corps A A"/>
    <w:rsid w:val="00F52025"/>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eastAsia="fr-FR"/>
    </w:rPr>
  </w:style>
  <w:style w:type="paragraph" w:customStyle="1" w:styleId="Corps">
    <w:name w:val="Corps"/>
    <w:rsid w:val="00F52025"/>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0"/>
      <w:szCs w:val="20"/>
      <w:u w:color="000000"/>
      <w:bdr w:val="nil"/>
      <w:lang w:val="en-US" w:eastAsia="fr-FR"/>
    </w:rPr>
  </w:style>
  <w:style w:type="paragraph" w:styleId="CommentSubject">
    <w:name w:val="annotation subject"/>
    <w:basedOn w:val="CommentText"/>
    <w:next w:val="CommentText"/>
    <w:link w:val="CommentSubjectChar"/>
    <w:uiPriority w:val="99"/>
    <w:semiHidden/>
    <w:unhideWhenUsed/>
    <w:rsid w:val="00683759"/>
    <w:rPr>
      <w:b/>
      <w:bCs/>
    </w:rPr>
  </w:style>
  <w:style w:type="character" w:customStyle="1" w:styleId="CommentSubjectChar">
    <w:name w:val="Comment Subject Char"/>
    <w:basedOn w:val="CommentTextChar"/>
    <w:link w:val="CommentSubject"/>
    <w:uiPriority w:val="99"/>
    <w:semiHidden/>
    <w:rsid w:val="00683759"/>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332EF6"/>
    <w:pPr>
      <w:spacing w:after="0" w:line="240" w:lineRule="auto"/>
    </w:pPr>
    <w:rPr>
      <w:rFonts w:ascii="Times New Roman" w:eastAsia="Arial Unicode MS" w:hAnsi="Times New Roman" w:cs="Times New Roman"/>
      <w:sz w:val="24"/>
      <w:szCs w:val="24"/>
      <w:bdr w:val="nil"/>
      <w:lang w:val="en-US"/>
    </w:rPr>
  </w:style>
  <w:style w:type="character" w:customStyle="1" w:styleId="Mentionnonrsolue1">
    <w:name w:val="Mention non résolue1"/>
    <w:basedOn w:val="DefaultParagraphFont"/>
    <w:uiPriority w:val="99"/>
    <w:semiHidden/>
    <w:unhideWhenUsed/>
    <w:rsid w:val="009C45F4"/>
    <w:rPr>
      <w:color w:val="605E5C"/>
      <w:shd w:val="clear" w:color="auto" w:fill="E1DFDD"/>
    </w:rPr>
  </w:style>
  <w:style w:type="table" w:styleId="TableGrid">
    <w:name w:val="Table Grid"/>
    <w:basedOn w:val="TableNormal"/>
    <w:uiPriority w:val="39"/>
    <w:rsid w:val="00AC11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nonrsolue2">
    <w:name w:val="Mention non résolue2"/>
    <w:basedOn w:val="DefaultParagraphFont"/>
    <w:uiPriority w:val="99"/>
    <w:semiHidden/>
    <w:unhideWhenUsed/>
    <w:rsid w:val="00247177"/>
    <w:rPr>
      <w:color w:val="605E5C"/>
      <w:shd w:val="clear" w:color="auto" w:fill="E1DFDD"/>
    </w:rPr>
  </w:style>
  <w:style w:type="character" w:styleId="PlaceholderText">
    <w:name w:val="Placeholder Text"/>
    <w:basedOn w:val="DefaultParagraphFont"/>
    <w:uiPriority w:val="99"/>
    <w:semiHidden/>
    <w:rsid w:val="00CC782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73BB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73BBD"/>
    <w:rPr>
      <w:u w:val="single"/>
    </w:rPr>
  </w:style>
  <w:style w:type="paragraph" w:styleId="Header">
    <w:name w:val="header"/>
    <w:link w:val="HeaderChar"/>
    <w:uiPriority w:val="99"/>
    <w:rsid w:val="00073BBD"/>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lang w:eastAsia="fr-FR"/>
    </w:rPr>
  </w:style>
  <w:style w:type="character" w:customStyle="1" w:styleId="HeaderChar">
    <w:name w:val="Header Char"/>
    <w:basedOn w:val="DefaultParagraphFont"/>
    <w:link w:val="Header"/>
    <w:uiPriority w:val="99"/>
    <w:rsid w:val="00073BBD"/>
    <w:rPr>
      <w:rFonts w:ascii="Helvetica" w:eastAsia="Arial Unicode MS" w:hAnsi="Helvetica" w:cs="Arial Unicode MS"/>
      <w:color w:val="000000"/>
      <w:sz w:val="24"/>
      <w:szCs w:val="24"/>
      <w:bdr w:val="nil"/>
      <w:lang w:eastAsia="fr-FR"/>
    </w:rPr>
  </w:style>
  <w:style w:type="paragraph" w:customStyle="1" w:styleId="CorpsA">
    <w:name w:val="Corps A"/>
    <w:rsid w:val="00073BBD"/>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eastAsia="fr-FR"/>
    </w:rPr>
  </w:style>
  <w:style w:type="character" w:customStyle="1" w:styleId="text">
    <w:name w:val="text"/>
    <w:rsid w:val="00073BBD"/>
    <w:rPr>
      <w:lang w:val="en-US"/>
    </w:rPr>
  </w:style>
  <w:style w:type="character" w:customStyle="1" w:styleId="st">
    <w:name w:val="st"/>
    <w:basedOn w:val="text"/>
    <w:rsid w:val="00073BBD"/>
    <w:rPr>
      <w:lang w:val="en-US"/>
    </w:rPr>
  </w:style>
  <w:style w:type="paragraph" w:customStyle="1" w:styleId="PardfautBA">
    <w:name w:val="Par défaut B A"/>
    <w:rsid w:val="00073BBD"/>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eastAsia="fr-FR"/>
    </w:rPr>
  </w:style>
  <w:style w:type="character" w:styleId="Emphasis">
    <w:name w:val="Emphasis"/>
    <w:basedOn w:val="DefaultParagraphFont"/>
    <w:uiPriority w:val="20"/>
    <w:qFormat/>
    <w:rsid w:val="00073BBD"/>
    <w:rPr>
      <w:i/>
      <w:iCs/>
    </w:rPr>
  </w:style>
  <w:style w:type="paragraph" w:styleId="Bibliography">
    <w:name w:val="Bibliography"/>
    <w:basedOn w:val="Normal"/>
    <w:next w:val="Normal"/>
    <w:uiPriority w:val="37"/>
    <w:unhideWhenUsed/>
    <w:rsid w:val="00073BBD"/>
    <w:pPr>
      <w:spacing w:after="240"/>
    </w:pPr>
  </w:style>
  <w:style w:type="character" w:customStyle="1" w:styleId="docsum-authors">
    <w:name w:val="docsum-authors"/>
    <w:basedOn w:val="DefaultParagraphFont"/>
    <w:rsid w:val="00073BBD"/>
  </w:style>
  <w:style w:type="character" w:customStyle="1" w:styleId="docsum-journal-citation">
    <w:name w:val="docsum-journal-citation"/>
    <w:basedOn w:val="DefaultParagraphFont"/>
    <w:rsid w:val="00073BBD"/>
  </w:style>
  <w:style w:type="character" w:customStyle="1" w:styleId="citation-part">
    <w:name w:val="citation-part"/>
    <w:basedOn w:val="DefaultParagraphFont"/>
    <w:rsid w:val="00073BBD"/>
  </w:style>
  <w:style w:type="character" w:customStyle="1" w:styleId="docsum-pmid">
    <w:name w:val="docsum-pmid"/>
    <w:basedOn w:val="DefaultParagraphFont"/>
    <w:rsid w:val="00073BBD"/>
  </w:style>
  <w:style w:type="character" w:customStyle="1" w:styleId="publication-type">
    <w:name w:val="publication-type"/>
    <w:basedOn w:val="DefaultParagraphFont"/>
    <w:rsid w:val="00073BBD"/>
  </w:style>
  <w:style w:type="character" w:styleId="LineNumber">
    <w:name w:val="line number"/>
    <w:basedOn w:val="DefaultParagraphFont"/>
    <w:uiPriority w:val="99"/>
    <w:semiHidden/>
    <w:unhideWhenUsed/>
    <w:rsid w:val="00073BBD"/>
  </w:style>
  <w:style w:type="paragraph" w:styleId="Caption">
    <w:name w:val="caption"/>
    <w:rsid w:val="00073BBD"/>
    <w:pPr>
      <w:pBdr>
        <w:top w:val="nil"/>
        <w:left w:val="nil"/>
        <w:bottom w:val="nil"/>
        <w:right w:val="nil"/>
        <w:between w:val="nil"/>
        <w:bar w:val="nil"/>
      </w:pBdr>
      <w:suppressAutoHyphens/>
      <w:spacing w:after="0" w:line="240" w:lineRule="auto"/>
      <w:outlineLvl w:val="0"/>
    </w:pPr>
    <w:rPr>
      <w:rFonts w:ascii="Helvetica" w:eastAsia="Helvetica" w:hAnsi="Helvetica" w:cs="Helvetica"/>
      <w:color w:val="000000"/>
      <w:sz w:val="36"/>
      <w:szCs w:val="36"/>
      <w:u w:color="000000"/>
      <w:bdr w:val="nil"/>
      <w:lang w:eastAsia="fr-FR"/>
    </w:rPr>
  </w:style>
  <w:style w:type="paragraph" w:styleId="Subtitle">
    <w:name w:val="Subtitle"/>
    <w:link w:val="SubtitleChar"/>
    <w:rsid w:val="00073BBD"/>
    <w:pPr>
      <w:keepNext/>
      <w:pBdr>
        <w:top w:val="nil"/>
        <w:left w:val="nil"/>
        <w:bottom w:val="nil"/>
        <w:right w:val="nil"/>
        <w:between w:val="nil"/>
        <w:bar w:val="nil"/>
      </w:pBdr>
      <w:spacing w:after="0" w:line="240" w:lineRule="auto"/>
    </w:pPr>
    <w:rPr>
      <w:rFonts w:ascii="Helvetica" w:eastAsia="Arial Unicode MS" w:hAnsi="Helvetica" w:cs="Arial Unicode MS"/>
      <w:color w:val="000000"/>
      <w:sz w:val="40"/>
      <w:szCs w:val="40"/>
      <w:u w:color="000000"/>
      <w:bdr w:val="nil"/>
      <w:lang w:eastAsia="fr-FR"/>
    </w:rPr>
  </w:style>
  <w:style w:type="character" w:customStyle="1" w:styleId="SubtitleChar">
    <w:name w:val="Subtitle Char"/>
    <w:basedOn w:val="DefaultParagraphFont"/>
    <w:link w:val="Subtitle"/>
    <w:rsid w:val="00073BBD"/>
    <w:rPr>
      <w:rFonts w:ascii="Helvetica" w:eastAsia="Arial Unicode MS" w:hAnsi="Helvetica" w:cs="Arial Unicode MS"/>
      <w:color w:val="000000"/>
      <w:sz w:val="40"/>
      <w:szCs w:val="40"/>
      <w:u w:color="000000"/>
      <w:bdr w:val="nil"/>
      <w:lang w:eastAsia="fr-FR"/>
    </w:rPr>
  </w:style>
  <w:style w:type="character" w:styleId="CommentReference">
    <w:name w:val="annotation reference"/>
    <w:basedOn w:val="DefaultParagraphFont"/>
    <w:uiPriority w:val="99"/>
    <w:semiHidden/>
    <w:unhideWhenUsed/>
    <w:rsid w:val="00073BBD"/>
    <w:rPr>
      <w:sz w:val="16"/>
      <w:szCs w:val="16"/>
    </w:rPr>
  </w:style>
  <w:style w:type="paragraph" w:styleId="CommentText">
    <w:name w:val="annotation text"/>
    <w:basedOn w:val="Normal"/>
    <w:link w:val="CommentTextChar"/>
    <w:uiPriority w:val="99"/>
    <w:unhideWhenUsed/>
    <w:rsid w:val="00073BBD"/>
    <w:rPr>
      <w:sz w:val="20"/>
      <w:szCs w:val="20"/>
    </w:rPr>
  </w:style>
  <w:style w:type="character" w:customStyle="1" w:styleId="CommentTextChar">
    <w:name w:val="Comment Text Char"/>
    <w:basedOn w:val="DefaultParagraphFont"/>
    <w:link w:val="CommentText"/>
    <w:uiPriority w:val="99"/>
    <w:rsid w:val="00073BBD"/>
    <w:rPr>
      <w:rFonts w:ascii="Times New Roman" w:eastAsia="Arial Unicode MS" w:hAnsi="Times New Roman" w:cs="Times New Roman"/>
      <w:sz w:val="20"/>
      <w:szCs w:val="20"/>
      <w:bdr w:val="nil"/>
      <w:lang w:val="en-US"/>
    </w:rPr>
  </w:style>
  <w:style w:type="character" w:customStyle="1" w:styleId="display">
    <w:name w:val="display"/>
    <w:basedOn w:val="DefaultParagraphFont"/>
    <w:rsid w:val="00073BBD"/>
  </w:style>
  <w:style w:type="paragraph" w:styleId="BalloonText">
    <w:name w:val="Balloon Text"/>
    <w:basedOn w:val="Normal"/>
    <w:link w:val="BalloonTextChar"/>
    <w:uiPriority w:val="99"/>
    <w:semiHidden/>
    <w:unhideWhenUsed/>
    <w:rsid w:val="00073B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3BBD"/>
    <w:rPr>
      <w:rFonts w:ascii="Segoe UI" w:eastAsia="Arial Unicode MS" w:hAnsi="Segoe UI" w:cs="Segoe UI"/>
      <w:sz w:val="18"/>
      <w:szCs w:val="18"/>
      <w:bdr w:val="nil"/>
      <w:lang w:val="en-US"/>
    </w:rPr>
  </w:style>
  <w:style w:type="paragraph" w:styleId="NormalWeb">
    <w:name w:val="Normal (Web)"/>
    <w:rsid w:val="00F52025"/>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eastAsia="fr-FR"/>
    </w:rPr>
  </w:style>
  <w:style w:type="paragraph" w:customStyle="1" w:styleId="CorpsAA">
    <w:name w:val="Corps A A"/>
    <w:rsid w:val="00F52025"/>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eastAsia="fr-FR"/>
    </w:rPr>
  </w:style>
  <w:style w:type="paragraph" w:customStyle="1" w:styleId="Corps">
    <w:name w:val="Corps"/>
    <w:rsid w:val="00F52025"/>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0"/>
      <w:szCs w:val="20"/>
      <w:u w:color="000000"/>
      <w:bdr w:val="nil"/>
      <w:lang w:val="en-US" w:eastAsia="fr-FR"/>
    </w:rPr>
  </w:style>
  <w:style w:type="paragraph" w:styleId="CommentSubject">
    <w:name w:val="annotation subject"/>
    <w:basedOn w:val="CommentText"/>
    <w:next w:val="CommentText"/>
    <w:link w:val="CommentSubjectChar"/>
    <w:uiPriority w:val="99"/>
    <w:semiHidden/>
    <w:unhideWhenUsed/>
    <w:rsid w:val="00683759"/>
    <w:rPr>
      <w:b/>
      <w:bCs/>
    </w:rPr>
  </w:style>
  <w:style w:type="character" w:customStyle="1" w:styleId="CommentSubjectChar">
    <w:name w:val="Comment Subject Char"/>
    <w:basedOn w:val="CommentTextChar"/>
    <w:link w:val="CommentSubject"/>
    <w:uiPriority w:val="99"/>
    <w:semiHidden/>
    <w:rsid w:val="00683759"/>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332EF6"/>
    <w:pPr>
      <w:spacing w:after="0" w:line="240" w:lineRule="auto"/>
    </w:pPr>
    <w:rPr>
      <w:rFonts w:ascii="Times New Roman" w:eastAsia="Arial Unicode MS" w:hAnsi="Times New Roman" w:cs="Times New Roman"/>
      <w:sz w:val="24"/>
      <w:szCs w:val="24"/>
      <w:bdr w:val="nil"/>
      <w:lang w:val="en-US"/>
    </w:rPr>
  </w:style>
  <w:style w:type="character" w:customStyle="1" w:styleId="Mentionnonrsolue1">
    <w:name w:val="Mention non résolue1"/>
    <w:basedOn w:val="DefaultParagraphFont"/>
    <w:uiPriority w:val="99"/>
    <w:semiHidden/>
    <w:unhideWhenUsed/>
    <w:rsid w:val="009C45F4"/>
    <w:rPr>
      <w:color w:val="605E5C"/>
      <w:shd w:val="clear" w:color="auto" w:fill="E1DFDD"/>
    </w:rPr>
  </w:style>
  <w:style w:type="table" w:styleId="TableGrid">
    <w:name w:val="Table Grid"/>
    <w:basedOn w:val="TableNormal"/>
    <w:uiPriority w:val="39"/>
    <w:rsid w:val="00AC11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nonrsolue2">
    <w:name w:val="Mention non résolue2"/>
    <w:basedOn w:val="DefaultParagraphFont"/>
    <w:uiPriority w:val="99"/>
    <w:semiHidden/>
    <w:unhideWhenUsed/>
    <w:rsid w:val="00247177"/>
    <w:rPr>
      <w:color w:val="605E5C"/>
      <w:shd w:val="clear" w:color="auto" w:fill="E1DFDD"/>
    </w:rPr>
  </w:style>
  <w:style w:type="character" w:styleId="PlaceholderText">
    <w:name w:val="Placeholder Text"/>
    <w:basedOn w:val="DefaultParagraphFont"/>
    <w:uiPriority w:val="99"/>
    <w:semiHidden/>
    <w:rsid w:val="00CC782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118331">
      <w:bodyDiv w:val="1"/>
      <w:marLeft w:val="0"/>
      <w:marRight w:val="0"/>
      <w:marTop w:val="0"/>
      <w:marBottom w:val="0"/>
      <w:divBdr>
        <w:top w:val="none" w:sz="0" w:space="0" w:color="auto"/>
        <w:left w:val="none" w:sz="0" w:space="0" w:color="auto"/>
        <w:bottom w:val="none" w:sz="0" w:space="0" w:color="auto"/>
        <w:right w:val="none" w:sz="0" w:space="0" w:color="auto"/>
      </w:divBdr>
    </w:div>
    <w:div w:id="181479394">
      <w:bodyDiv w:val="1"/>
      <w:marLeft w:val="0"/>
      <w:marRight w:val="0"/>
      <w:marTop w:val="0"/>
      <w:marBottom w:val="0"/>
      <w:divBdr>
        <w:top w:val="none" w:sz="0" w:space="0" w:color="auto"/>
        <w:left w:val="none" w:sz="0" w:space="0" w:color="auto"/>
        <w:bottom w:val="none" w:sz="0" w:space="0" w:color="auto"/>
        <w:right w:val="none" w:sz="0" w:space="0" w:color="auto"/>
      </w:divBdr>
    </w:div>
    <w:div w:id="269554091">
      <w:bodyDiv w:val="1"/>
      <w:marLeft w:val="0"/>
      <w:marRight w:val="0"/>
      <w:marTop w:val="0"/>
      <w:marBottom w:val="0"/>
      <w:divBdr>
        <w:top w:val="none" w:sz="0" w:space="0" w:color="auto"/>
        <w:left w:val="none" w:sz="0" w:space="0" w:color="auto"/>
        <w:bottom w:val="none" w:sz="0" w:space="0" w:color="auto"/>
        <w:right w:val="none" w:sz="0" w:space="0" w:color="auto"/>
      </w:divBdr>
    </w:div>
    <w:div w:id="282729475">
      <w:bodyDiv w:val="1"/>
      <w:marLeft w:val="0"/>
      <w:marRight w:val="0"/>
      <w:marTop w:val="0"/>
      <w:marBottom w:val="0"/>
      <w:divBdr>
        <w:top w:val="none" w:sz="0" w:space="0" w:color="auto"/>
        <w:left w:val="none" w:sz="0" w:space="0" w:color="auto"/>
        <w:bottom w:val="none" w:sz="0" w:space="0" w:color="auto"/>
        <w:right w:val="none" w:sz="0" w:space="0" w:color="auto"/>
      </w:divBdr>
    </w:div>
    <w:div w:id="311301173">
      <w:bodyDiv w:val="1"/>
      <w:marLeft w:val="0"/>
      <w:marRight w:val="0"/>
      <w:marTop w:val="0"/>
      <w:marBottom w:val="0"/>
      <w:divBdr>
        <w:top w:val="none" w:sz="0" w:space="0" w:color="auto"/>
        <w:left w:val="none" w:sz="0" w:space="0" w:color="auto"/>
        <w:bottom w:val="none" w:sz="0" w:space="0" w:color="auto"/>
        <w:right w:val="none" w:sz="0" w:space="0" w:color="auto"/>
      </w:divBdr>
    </w:div>
    <w:div w:id="421537073">
      <w:bodyDiv w:val="1"/>
      <w:marLeft w:val="0"/>
      <w:marRight w:val="0"/>
      <w:marTop w:val="0"/>
      <w:marBottom w:val="0"/>
      <w:divBdr>
        <w:top w:val="none" w:sz="0" w:space="0" w:color="auto"/>
        <w:left w:val="none" w:sz="0" w:space="0" w:color="auto"/>
        <w:bottom w:val="none" w:sz="0" w:space="0" w:color="auto"/>
        <w:right w:val="none" w:sz="0" w:space="0" w:color="auto"/>
      </w:divBdr>
    </w:div>
    <w:div w:id="511065896">
      <w:bodyDiv w:val="1"/>
      <w:marLeft w:val="0"/>
      <w:marRight w:val="0"/>
      <w:marTop w:val="0"/>
      <w:marBottom w:val="0"/>
      <w:divBdr>
        <w:top w:val="none" w:sz="0" w:space="0" w:color="auto"/>
        <w:left w:val="none" w:sz="0" w:space="0" w:color="auto"/>
        <w:bottom w:val="none" w:sz="0" w:space="0" w:color="auto"/>
        <w:right w:val="none" w:sz="0" w:space="0" w:color="auto"/>
      </w:divBdr>
    </w:div>
    <w:div w:id="523591894">
      <w:bodyDiv w:val="1"/>
      <w:marLeft w:val="0"/>
      <w:marRight w:val="0"/>
      <w:marTop w:val="0"/>
      <w:marBottom w:val="0"/>
      <w:divBdr>
        <w:top w:val="none" w:sz="0" w:space="0" w:color="auto"/>
        <w:left w:val="none" w:sz="0" w:space="0" w:color="auto"/>
        <w:bottom w:val="none" w:sz="0" w:space="0" w:color="auto"/>
        <w:right w:val="none" w:sz="0" w:space="0" w:color="auto"/>
      </w:divBdr>
    </w:div>
    <w:div w:id="535629585">
      <w:bodyDiv w:val="1"/>
      <w:marLeft w:val="0"/>
      <w:marRight w:val="0"/>
      <w:marTop w:val="0"/>
      <w:marBottom w:val="0"/>
      <w:divBdr>
        <w:top w:val="none" w:sz="0" w:space="0" w:color="auto"/>
        <w:left w:val="none" w:sz="0" w:space="0" w:color="auto"/>
        <w:bottom w:val="none" w:sz="0" w:space="0" w:color="auto"/>
        <w:right w:val="none" w:sz="0" w:space="0" w:color="auto"/>
      </w:divBdr>
    </w:div>
    <w:div w:id="561989265">
      <w:bodyDiv w:val="1"/>
      <w:marLeft w:val="0"/>
      <w:marRight w:val="0"/>
      <w:marTop w:val="0"/>
      <w:marBottom w:val="0"/>
      <w:divBdr>
        <w:top w:val="none" w:sz="0" w:space="0" w:color="auto"/>
        <w:left w:val="none" w:sz="0" w:space="0" w:color="auto"/>
        <w:bottom w:val="none" w:sz="0" w:space="0" w:color="auto"/>
        <w:right w:val="none" w:sz="0" w:space="0" w:color="auto"/>
      </w:divBdr>
    </w:div>
    <w:div w:id="613900149">
      <w:bodyDiv w:val="1"/>
      <w:marLeft w:val="0"/>
      <w:marRight w:val="0"/>
      <w:marTop w:val="0"/>
      <w:marBottom w:val="0"/>
      <w:divBdr>
        <w:top w:val="none" w:sz="0" w:space="0" w:color="auto"/>
        <w:left w:val="none" w:sz="0" w:space="0" w:color="auto"/>
        <w:bottom w:val="none" w:sz="0" w:space="0" w:color="auto"/>
        <w:right w:val="none" w:sz="0" w:space="0" w:color="auto"/>
      </w:divBdr>
    </w:div>
    <w:div w:id="704790644">
      <w:bodyDiv w:val="1"/>
      <w:marLeft w:val="0"/>
      <w:marRight w:val="0"/>
      <w:marTop w:val="0"/>
      <w:marBottom w:val="0"/>
      <w:divBdr>
        <w:top w:val="none" w:sz="0" w:space="0" w:color="auto"/>
        <w:left w:val="none" w:sz="0" w:space="0" w:color="auto"/>
        <w:bottom w:val="none" w:sz="0" w:space="0" w:color="auto"/>
        <w:right w:val="none" w:sz="0" w:space="0" w:color="auto"/>
      </w:divBdr>
      <w:divsChild>
        <w:div w:id="158470336">
          <w:marLeft w:val="0"/>
          <w:marRight w:val="0"/>
          <w:marTop w:val="0"/>
          <w:marBottom w:val="0"/>
          <w:divBdr>
            <w:top w:val="none" w:sz="0" w:space="0" w:color="auto"/>
            <w:left w:val="none" w:sz="0" w:space="0" w:color="auto"/>
            <w:bottom w:val="none" w:sz="0" w:space="0" w:color="auto"/>
            <w:right w:val="none" w:sz="0" w:space="0" w:color="auto"/>
          </w:divBdr>
        </w:div>
      </w:divsChild>
    </w:div>
    <w:div w:id="857962580">
      <w:bodyDiv w:val="1"/>
      <w:marLeft w:val="0"/>
      <w:marRight w:val="0"/>
      <w:marTop w:val="0"/>
      <w:marBottom w:val="0"/>
      <w:divBdr>
        <w:top w:val="none" w:sz="0" w:space="0" w:color="auto"/>
        <w:left w:val="none" w:sz="0" w:space="0" w:color="auto"/>
        <w:bottom w:val="none" w:sz="0" w:space="0" w:color="auto"/>
        <w:right w:val="none" w:sz="0" w:space="0" w:color="auto"/>
      </w:divBdr>
    </w:div>
    <w:div w:id="978728001">
      <w:bodyDiv w:val="1"/>
      <w:marLeft w:val="0"/>
      <w:marRight w:val="0"/>
      <w:marTop w:val="0"/>
      <w:marBottom w:val="0"/>
      <w:divBdr>
        <w:top w:val="none" w:sz="0" w:space="0" w:color="auto"/>
        <w:left w:val="none" w:sz="0" w:space="0" w:color="auto"/>
        <w:bottom w:val="none" w:sz="0" w:space="0" w:color="auto"/>
        <w:right w:val="none" w:sz="0" w:space="0" w:color="auto"/>
      </w:divBdr>
    </w:div>
    <w:div w:id="1190945395">
      <w:bodyDiv w:val="1"/>
      <w:marLeft w:val="0"/>
      <w:marRight w:val="0"/>
      <w:marTop w:val="0"/>
      <w:marBottom w:val="0"/>
      <w:divBdr>
        <w:top w:val="none" w:sz="0" w:space="0" w:color="auto"/>
        <w:left w:val="none" w:sz="0" w:space="0" w:color="auto"/>
        <w:bottom w:val="none" w:sz="0" w:space="0" w:color="auto"/>
        <w:right w:val="none" w:sz="0" w:space="0" w:color="auto"/>
      </w:divBdr>
    </w:div>
    <w:div w:id="1224485447">
      <w:bodyDiv w:val="1"/>
      <w:marLeft w:val="0"/>
      <w:marRight w:val="0"/>
      <w:marTop w:val="0"/>
      <w:marBottom w:val="0"/>
      <w:divBdr>
        <w:top w:val="none" w:sz="0" w:space="0" w:color="auto"/>
        <w:left w:val="none" w:sz="0" w:space="0" w:color="auto"/>
        <w:bottom w:val="none" w:sz="0" w:space="0" w:color="auto"/>
        <w:right w:val="none" w:sz="0" w:space="0" w:color="auto"/>
      </w:divBdr>
    </w:div>
    <w:div w:id="1272937757">
      <w:bodyDiv w:val="1"/>
      <w:marLeft w:val="0"/>
      <w:marRight w:val="0"/>
      <w:marTop w:val="0"/>
      <w:marBottom w:val="0"/>
      <w:divBdr>
        <w:top w:val="none" w:sz="0" w:space="0" w:color="auto"/>
        <w:left w:val="none" w:sz="0" w:space="0" w:color="auto"/>
        <w:bottom w:val="none" w:sz="0" w:space="0" w:color="auto"/>
        <w:right w:val="none" w:sz="0" w:space="0" w:color="auto"/>
      </w:divBdr>
    </w:div>
    <w:div w:id="1297566947">
      <w:bodyDiv w:val="1"/>
      <w:marLeft w:val="0"/>
      <w:marRight w:val="0"/>
      <w:marTop w:val="0"/>
      <w:marBottom w:val="0"/>
      <w:divBdr>
        <w:top w:val="none" w:sz="0" w:space="0" w:color="auto"/>
        <w:left w:val="none" w:sz="0" w:space="0" w:color="auto"/>
        <w:bottom w:val="none" w:sz="0" w:space="0" w:color="auto"/>
        <w:right w:val="none" w:sz="0" w:space="0" w:color="auto"/>
      </w:divBdr>
    </w:div>
    <w:div w:id="1306205098">
      <w:bodyDiv w:val="1"/>
      <w:marLeft w:val="0"/>
      <w:marRight w:val="0"/>
      <w:marTop w:val="0"/>
      <w:marBottom w:val="0"/>
      <w:divBdr>
        <w:top w:val="none" w:sz="0" w:space="0" w:color="auto"/>
        <w:left w:val="none" w:sz="0" w:space="0" w:color="auto"/>
        <w:bottom w:val="none" w:sz="0" w:space="0" w:color="auto"/>
        <w:right w:val="none" w:sz="0" w:space="0" w:color="auto"/>
      </w:divBdr>
    </w:div>
    <w:div w:id="1501046100">
      <w:bodyDiv w:val="1"/>
      <w:marLeft w:val="0"/>
      <w:marRight w:val="0"/>
      <w:marTop w:val="0"/>
      <w:marBottom w:val="0"/>
      <w:divBdr>
        <w:top w:val="none" w:sz="0" w:space="0" w:color="auto"/>
        <w:left w:val="none" w:sz="0" w:space="0" w:color="auto"/>
        <w:bottom w:val="none" w:sz="0" w:space="0" w:color="auto"/>
        <w:right w:val="none" w:sz="0" w:space="0" w:color="auto"/>
      </w:divBdr>
      <w:divsChild>
        <w:div w:id="395324328">
          <w:marLeft w:val="0"/>
          <w:marRight w:val="0"/>
          <w:marTop w:val="0"/>
          <w:marBottom w:val="0"/>
          <w:divBdr>
            <w:top w:val="none" w:sz="0" w:space="0" w:color="auto"/>
            <w:left w:val="none" w:sz="0" w:space="0" w:color="auto"/>
            <w:bottom w:val="none" w:sz="0" w:space="0" w:color="auto"/>
            <w:right w:val="none" w:sz="0" w:space="0" w:color="auto"/>
          </w:divBdr>
        </w:div>
        <w:div w:id="1720668084">
          <w:marLeft w:val="0"/>
          <w:marRight w:val="0"/>
          <w:marTop w:val="0"/>
          <w:marBottom w:val="0"/>
          <w:divBdr>
            <w:top w:val="none" w:sz="0" w:space="0" w:color="auto"/>
            <w:left w:val="none" w:sz="0" w:space="0" w:color="auto"/>
            <w:bottom w:val="none" w:sz="0" w:space="0" w:color="auto"/>
            <w:right w:val="none" w:sz="0" w:space="0" w:color="auto"/>
          </w:divBdr>
        </w:div>
      </w:divsChild>
    </w:div>
    <w:div w:id="1527864815">
      <w:bodyDiv w:val="1"/>
      <w:marLeft w:val="0"/>
      <w:marRight w:val="0"/>
      <w:marTop w:val="0"/>
      <w:marBottom w:val="0"/>
      <w:divBdr>
        <w:top w:val="none" w:sz="0" w:space="0" w:color="auto"/>
        <w:left w:val="none" w:sz="0" w:space="0" w:color="auto"/>
        <w:bottom w:val="none" w:sz="0" w:space="0" w:color="auto"/>
        <w:right w:val="none" w:sz="0" w:space="0" w:color="auto"/>
      </w:divBdr>
    </w:div>
    <w:div w:id="1632324919">
      <w:bodyDiv w:val="1"/>
      <w:marLeft w:val="0"/>
      <w:marRight w:val="0"/>
      <w:marTop w:val="0"/>
      <w:marBottom w:val="0"/>
      <w:divBdr>
        <w:top w:val="none" w:sz="0" w:space="0" w:color="auto"/>
        <w:left w:val="none" w:sz="0" w:space="0" w:color="auto"/>
        <w:bottom w:val="none" w:sz="0" w:space="0" w:color="auto"/>
        <w:right w:val="none" w:sz="0" w:space="0" w:color="auto"/>
      </w:divBdr>
    </w:div>
    <w:div w:id="1655177811">
      <w:bodyDiv w:val="1"/>
      <w:marLeft w:val="0"/>
      <w:marRight w:val="0"/>
      <w:marTop w:val="0"/>
      <w:marBottom w:val="0"/>
      <w:divBdr>
        <w:top w:val="none" w:sz="0" w:space="0" w:color="auto"/>
        <w:left w:val="none" w:sz="0" w:space="0" w:color="auto"/>
        <w:bottom w:val="none" w:sz="0" w:space="0" w:color="auto"/>
        <w:right w:val="none" w:sz="0" w:space="0" w:color="auto"/>
      </w:divBdr>
    </w:div>
    <w:div w:id="1690519970">
      <w:bodyDiv w:val="1"/>
      <w:marLeft w:val="0"/>
      <w:marRight w:val="0"/>
      <w:marTop w:val="0"/>
      <w:marBottom w:val="0"/>
      <w:divBdr>
        <w:top w:val="none" w:sz="0" w:space="0" w:color="auto"/>
        <w:left w:val="none" w:sz="0" w:space="0" w:color="auto"/>
        <w:bottom w:val="none" w:sz="0" w:space="0" w:color="auto"/>
        <w:right w:val="none" w:sz="0" w:space="0" w:color="auto"/>
      </w:divBdr>
    </w:div>
    <w:div w:id="1781879655">
      <w:bodyDiv w:val="1"/>
      <w:marLeft w:val="0"/>
      <w:marRight w:val="0"/>
      <w:marTop w:val="0"/>
      <w:marBottom w:val="0"/>
      <w:divBdr>
        <w:top w:val="none" w:sz="0" w:space="0" w:color="auto"/>
        <w:left w:val="none" w:sz="0" w:space="0" w:color="auto"/>
        <w:bottom w:val="none" w:sz="0" w:space="0" w:color="auto"/>
        <w:right w:val="none" w:sz="0" w:space="0" w:color="auto"/>
      </w:divBdr>
    </w:div>
    <w:div w:id="1801417522">
      <w:bodyDiv w:val="1"/>
      <w:marLeft w:val="0"/>
      <w:marRight w:val="0"/>
      <w:marTop w:val="0"/>
      <w:marBottom w:val="0"/>
      <w:divBdr>
        <w:top w:val="none" w:sz="0" w:space="0" w:color="auto"/>
        <w:left w:val="none" w:sz="0" w:space="0" w:color="auto"/>
        <w:bottom w:val="none" w:sz="0" w:space="0" w:color="auto"/>
        <w:right w:val="none" w:sz="0" w:space="0" w:color="auto"/>
      </w:divBdr>
    </w:div>
    <w:div w:id="1835948277">
      <w:bodyDiv w:val="1"/>
      <w:marLeft w:val="0"/>
      <w:marRight w:val="0"/>
      <w:marTop w:val="0"/>
      <w:marBottom w:val="0"/>
      <w:divBdr>
        <w:top w:val="none" w:sz="0" w:space="0" w:color="auto"/>
        <w:left w:val="none" w:sz="0" w:space="0" w:color="auto"/>
        <w:bottom w:val="none" w:sz="0" w:space="0" w:color="auto"/>
        <w:right w:val="none" w:sz="0" w:space="0" w:color="auto"/>
      </w:divBdr>
    </w:div>
    <w:div w:id="1885479830">
      <w:bodyDiv w:val="1"/>
      <w:marLeft w:val="0"/>
      <w:marRight w:val="0"/>
      <w:marTop w:val="0"/>
      <w:marBottom w:val="0"/>
      <w:divBdr>
        <w:top w:val="none" w:sz="0" w:space="0" w:color="auto"/>
        <w:left w:val="none" w:sz="0" w:space="0" w:color="auto"/>
        <w:bottom w:val="none" w:sz="0" w:space="0" w:color="auto"/>
        <w:right w:val="none" w:sz="0" w:space="0" w:color="auto"/>
      </w:divBdr>
    </w:div>
    <w:div w:id="1890873371">
      <w:bodyDiv w:val="1"/>
      <w:marLeft w:val="0"/>
      <w:marRight w:val="0"/>
      <w:marTop w:val="0"/>
      <w:marBottom w:val="0"/>
      <w:divBdr>
        <w:top w:val="none" w:sz="0" w:space="0" w:color="auto"/>
        <w:left w:val="none" w:sz="0" w:space="0" w:color="auto"/>
        <w:bottom w:val="none" w:sz="0" w:space="0" w:color="auto"/>
        <w:right w:val="none" w:sz="0" w:space="0" w:color="auto"/>
      </w:divBdr>
    </w:div>
    <w:div w:id="1909269023">
      <w:bodyDiv w:val="1"/>
      <w:marLeft w:val="0"/>
      <w:marRight w:val="0"/>
      <w:marTop w:val="0"/>
      <w:marBottom w:val="0"/>
      <w:divBdr>
        <w:top w:val="none" w:sz="0" w:space="0" w:color="auto"/>
        <w:left w:val="none" w:sz="0" w:space="0" w:color="auto"/>
        <w:bottom w:val="none" w:sz="0" w:space="0" w:color="auto"/>
        <w:right w:val="none" w:sz="0" w:space="0" w:color="auto"/>
      </w:divBdr>
    </w:div>
    <w:div w:id="1986350253">
      <w:bodyDiv w:val="1"/>
      <w:marLeft w:val="0"/>
      <w:marRight w:val="0"/>
      <w:marTop w:val="0"/>
      <w:marBottom w:val="0"/>
      <w:divBdr>
        <w:top w:val="none" w:sz="0" w:space="0" w:color="auto"/>
        <w:left w:val="none" w:sz="0" w:space="0" w:color="auto"/>
        <w:bottom w:val="none" w:sz="0" w:space="0" w:color="auto"/>
        <w:right w:val="none" w:sz="0" w:space="0" w:color="auto"/>
      </w:divBdr>
    </w:div>
    <w:div w:id="2013137617">
      <w:bodyDiv w:val="1"/>
      <w:marLeft w:val="0"/>
      <w:marRight w:val="0"/>
      <w:marTop w:val="0"/>
      <w:marBottom w:val="0"/>
      <w:divBdr>
        <w:top w:val="none" w:sz="0" w:space="0" w:color="auto"/>
        <w:left w:val="none" w:sz="0" w:space="0" w:color="auto"/>
        <w:bottom w:val="none" w:sz="0" w:space="0" w:color="auto"/>
        <w:right w:val="none" w:sz="0" w:space="0" w:color="auto"/>
      </w:divBdr>
    </w:div>
    <w:div w:id="2026587018">
      <w:bodyDiv w:val="1"/>
      <w:marLeft w:val="0"/>
      <w:marRight w:val="0"/>
      <w:marTop w:val="0"/>
      <w:marBottom w:val="0"/>
      <w:divBdr>
        <w:top w:val="none" w:sz="0" w:space="0" w:color="auto"/>
        <w:left w:val="none" w:sz="0" w:space="0" w:color="auto"/>
        <w:bottom w:val="none" w:sz="0" w:space="0" w:color="auto"/>
        <w:right w:val="none" w:sz="0" w:space="0" w:color="auto"/>
      </w:divBdr>
    </w:div>
    <w:div w:id="2032997437">
      <w:bodyDiv w:val="1"/>
      <w:marLeft w:val="0"/>
      <w:marRight w:val="0"/>
      <w:marTop w:val="0"/>
      <w:marBottom w:val="0"/>
      <w:divBdr>
        <w:top w:val="none" w:sz="0" w:space="0" w:color="auto"/>
        <w:left w:val="none" w:sz="0" w:space="0" w:color="auto"/>
        <w:bottom w:val="none" w:sz="0" w:space="0" w:color="auto"/>
        <w:right w:val="none" w:sz="0" w:space="0" w:color="auto"/>
      </w:divBdr>
    </w:div>
    <w:div w:id="2062556216">
      <w:bodyDiv w:val="1"/>
      <w:marLeft w:val="0"/>
      <w:marRight w:val="0"/>
      <w:marTop w:val="0"/>
      <w:marBottom w:val="0"/>
      <w:divBdr>
        <w:top w:val="none" w:sz="0" w:space="0" w:color="auto"/>
        <w:left w:val="none" w:sz="0" w:space="0" w:color="auto"/>
        <w:bottom w:val="none" w:sz="0" w:space="0" w:color="auto"/>
        <w:right w:val="none" w:sz="0" w:space="0" w:color="auto"/>
      </w:divBdr>
    </w:div>
    <w:div w:id="2087875679">
      <w:bodyDiv w:val="1"/>
      <w:marLeft w:val="0"/>
      <w:marRight w:val="0"/>
      <w:marTop w:val="0"/>
      <w:marBottom w:val="0"/>
      <w:divBdr>
        <w:top w:val="none" w:sz="0" w:space="0" w:color="auto"/>
        <w:left w:val="none" w:sz="0" w:space="0" w:color="auto"/>
        <w:bottom w:val="none" w:sz="0" w:space="0" w:color="auto"/>
        <w:right w:val="none" w:sz="0" w:space="0" w:color="auto"/>
      </w:divBdr>
    </w:div>
    <w:div w:id="2140418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F7D49F-A749-48D7-89BF-720655B5D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2</Words>
  <Characters>584</Characters>
  <Application>Microsoft Office Word</Application>
  <DocSecurity>0</DocSecurity>
  <Lines>4</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CA</Company>
  <LinksUpToDate>false</LinksUpToDate>
  <CharactersWithSpaces>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elle MARTEIL</dc:creator>
  <cp:lastModifiedBy>e741894</cp:lastModifiedBy>
  <cp:revision>2</cp:revision>
  <cp:lastPrinted>2024-02-29T13:24:00Z</cp:lastPrinted>
  <dcterms:created xsi:type="dcterms:W3CDTF">2024-05-14T23:23:00Z</dcterms:created>
  <dcterms:modified xsi:type="dcterms:W3CDTF">2024-05-14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uKdWG39"/&gt;&lt;style id="http://www.zotero.org/styles/journal-of-assisted-reproduction-and-genetics" hasBibliography="1" bibliographyStyleHasBeenSet="1"/&gt;&lt;prefs&gt;&lt;pref name="fieldType" value="Field"/</vt:lpwstr>
  </property>
  <property fmtid="{D5CDD505-2E9C-101B-9397-08002B2CF9AE}" pid="3" name="ZOTERO_PREF_2">
    <vt:lpwstr>&gt;&lt;/prefs&gt;&lt;/data&gt;</vt:lpwstr>
  </property>
  <property fmtid="{D5CDD505-2E9C-101B-9397-08002B2CF9AE}" pid="4" name="GrammarlyDocumentId">
    <vt:lpwstr>d4838f230934db93f059ddb6cef8669e2cbac606bdf18dccfbdfbc31d3b378ce</vt:lpwstr>
  </property>
</Properties>
</file>